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6654" w14:textId="77777777" w:rsidR="00667960" w:rsidRPr="00006FDC" w:rsidRDefault="00307025" w:rsidP="00667960">
      <w:pPr>
        <w:rPr>
          <w:rStyle w:val="None"/>
          <w:rFonts w:ascii="Times New Roman Regular" w:eastAsia="SimSun" w:hAnsi="Times New Roman Regular" w:cs="Times New Roman Regular"/>
          <w:sz w:val="24"/>
        </w:rPr>
      </w:pPr>
      <w:r w:rsidRPr="00006FDC">
        <w:rPr>
          <w:rStyle w:val="None"/>
          <w:rFonts w:ascii="Times New Roman Regular" w:hAnsi="Times New Roman Regular" w:cs="Times New Roman Regular" w:hint="eastAsia"/>
          <w:sz w:val="24"/>
        </w:rPr>
        <w:t>Appendix 1</w:t>
      </w:r>
      <w:r w:rsidR="00667960" w:rsidRPr="00006FDC">
        <w:rPr>
          <w:rStyle w:val="None"/>
          <w:rFonts w:ascii="Times New Roman Regular" w:hAnsi="Times New Roman Regular" w:cs="Times New Roman Regular"/>
          <w:sz w:val="24"/>
        </w:rPr>
        <w:t xml:space="preserve"> | </w:t>
      </w:r>
      <w:r w:rsidRPr="00006FDC">
        <w:rPr>
          <w:rStyle w:val="None"/>
          <w:rFonts w:ascii="Times New Roman Regular" w:hAnsi="Times New Roman Regular" w:cs="Times New Roman Regular"/>
          <w:sz w:val="24"/>
        </w:rPr>
        <w:t xml:space="preserve">Structural </w:t>
      </w:r>
      <w:r w:rsidR="00E50061" w:rsidRPr="00006FDC">
        <w:rPr>
          <w:rStyle w:val="None"/>
          <w:rFonts w:ascii="Times New Roman Regular" w:hAnsi="Times New Roman Regular" w:cs="Times New Roman Regular"/>
          <w:sz w:val="24"/>
        </w:rPr>
        <w:t>equation modeling analy</w:t>
      </w:r>
      <w:r w:rsidR="00E50061" w:rsidRPr="00006FDC">
        <w:rPr>
          <w:rStyle w:val="None"/>
          <w:rFonts w:ascii="Times New Roman Regular" w:eastAsia="SimSun" w:hAnsi="Times New Roman Regular" w:cs="Times New Roman Regular"/>
          <w:sz w:val="24"/>
        </w:rPr>
        <w:t>sis results</w:t>
      </w:r>
      <w:r w:rsidRPr="00006FDC">
        <w:rPr>
          <w:rStyle w:val="None"/>
          <w:rFonts w:ascii="Times New Roman Regular" w:eastAsia="SimSun" w:hAnsi="Times New Roman Regular" w:cs="Times New Roman Regular" w:hint="eastAsia"/>
          <w:sz w:val="24"/>
        </w:rPr>
        <w:t xml:space="preserve">: </w:t>
      </w:r>
      <w:r w:rsidR="00E50061" w:rsidRPr="00006FDC">
        <w:rPr>
          <w:rStyle w:val="None"/>
          <w:rFonts w:ascii="Times New Roman Regular" w:eastAsia="SimSun" w:hAnsi="Times New Roman Regular" w:cs="Times New Roman Regular"/>
          <w:sz w:val="24"/>
        </w:rPr>
        <w:t xml:space="preserve">individual performance </w:t>
      </w:r>
      <w:r w:rsidR="00667960" w:rsidRPr="00006FDC">
        <w:rPr>
          <w:rStyle w:val="None"/>
          <w:rFonts w:ascii="Times New Roman Regular" w:eastAsia="SimSun" w:hAnsi="Times New Roman Regular" w:cs="Times New Roman Regular" w:hint="eastAsia"/>
          <w:sz w:val="24"/>
        </w:rPr>
        <w:t>and HPWS</w:t>
      </w:r>
      <w:r w:rsidR="00667960" w:rsidRPr="00006FDC">
        <w:rPr>
          <w:rStyle w:val="None"/>
          <w:rFonts w:ascii="Times New Roman Regular" w:eastAsia="SimSun" w:hAnsi="Times New Roman Regular" w:cs="Times New Roman Regular"/>
          <w:sz w:val="24"/>
        </w:rPr>
        <w:t>.</w:t>
      </w:r>
    </w:p>
    <w:p w14:paraId="1B575CB7" w14:textId="77777777" w:rsidR="00667960" w:rsidRPr="00667960" w:rsidRDefault="00667960" w:rsidP="00667960">
      <w:pPr>
        <w:rPr>
          <w:rFonts w:ascii="Times New Roman Regular" w:eastAsia="SimSun" w:hAnsi="Times New Roman Regular" w:cs="Times New Roman Regular"/>
          <w:sz w:val="22"/>
        </w:rPr>
      </w:pPr>
    </w:p>
    <w:tbl>
      <w:tblPr>
        <w:tblW w:w="86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741"/>
        <w:gridCol w:w="1065"/>
        <w:gridCol w:w="492"/>
        <w:gridCol w:w="852"/>
        <w:gridCol w:w="615"/>
        <w:gridCol w:w="615"/>
        <w:gridCol w:w="615"/>
        <w:gridCol w:w="618"/>
      </w:tblGrid>
      <w:tr w:rsidR="00611C44" w14:paraId="5FCB89FE" w14:textId="77777777" w:rsidTr="00667960">
        <w:trPr>
          <w:trHeight w:val="23"/>
        </w:trPr>
        <w:tc>
          <w:tcPr>
            <w:tcW w:w="3741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C94CD" w14:textId="77777777" w:rsidR="00611C44" w:rsidRPr="00006FDC" w:rsidRDefault="00E50061">
            <w:pPr>
              <w:pStyle w:val="1"/>
              <w:jc w:val="center"/>
              <w:rPr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</w:pPr>
            <w:r w:rsidRPr="00006FDC">
              <w:rPr>
                <w:rFonts w:ascii="Times New Roman Regular" w:eastAsia="SimSun" w:hAnsi="Times New Roman Regular" w:cs="Times New Roman Regular" w:hint="eastAsia"/>
                <w:b/>
                <w:sz w:val="22"/>
                <w:szCs w:val="24"/>
                <w:lang w:eastAsia="zh-CN"/>
              </w:rPr>
              <w:t>Model</w:t>
            </w:r>
          </w:p>
        </w:tc>
        <w:tc>
          <w:tcPr>
            <w:tcW w:w="10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5386B" w14:textId="77777777" w:rsidR="00611C44" w:rsidRPr="00006FDC" w:rsidRDefault="00307025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sz w:val="22"/>
                <w:szCs w:val="24"/>
              </w:rPr>
            </w:pPr>
            <w:r w:rsidRPr="00006FDC">
              <w:rPr>
                <w:rStyle w:val="None"/>
                <w:rFonts w:ascii="Times New Roman Regular" w:hAnsi="Times New Roman Regular" w:cs="Times New Roman Regular"/>
                <w:b/>
                <w:sz w:val="22"/>
                <w:szCs w:val="24"/>
              </w:rPr>
              <w:t>c</w:t>
            </w:r>
            <w:r w:rsidRPr="00006FDC">
              <w:rPr>
                <w:rStyle w:val="None"/>
                <w:rFonts w:ascii="Times New Roman Regular" w:hAnsi="Times New Roman Regular" w:cs="Times New Roman Regular"/>
                <w:b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4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22056" w14:textId="77777777" w:rsidR="00611C44" w:rsidRPr="00006FDC" w:rsidRDefault="00307025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sz w:val="22"/>
                <w:szCs w:val="24"/>
                <w:lang w:eastAsia="zh-CN"/>
              </w:rPr>
            </w:pPr>
            <w:r w:rsidRPr="00006FDC">
              <w:rPr>
                <w:rStyle w:val="None"/>
                <w:rFonts w:ascii="Times New Roman Regular" w:hAnsi="Times New Roman Regular" w:cs="Times New Roman Regular"/>
                <w:b/>
                <w:sz w:val="22"/>
                <w:szCs w:val="24"/>
              </w:rPr>
              <w:t>df</w:t>
            </w:r>
          </w:p>
        </w:tc>
        <w:tc>
          <w:tcPr>
            <w:tcW w:w="8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F62D1" w14:textId="77777777" w:rsidR="00611C44" w:rsidRPr="00006FDC" w:rsidRDefault="00307025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sz w:val="22"/>
                <w:szCs w:val="24"/>
              </w:rPr>
            </w:pPr>
            <w:r w:rsidRPr="00006FDC">
              <w:rPr>
                <w:rStyle w:val="None"/>
                <w:rFonts w:ascii="Times New Roman Regular" w:hAnsi="Times New Roman Regular" w:cs="Times New Roman Regular"/>
                <w:b/>
                <w:sz w:val="22"/>
                <w:szCs w:val="24"/>
              </w:rPr>
              <w:t>RMSEA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EA65E" w14:textId="77777777" w:rsidR="00611C44" w:rsidRPr="00006FDC" w:rsidRDefault="00307025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sz w:val="22"/>
                <w:szCs w:val="24"/>
              </w:rPr>
            </w:pPr>
            <w:r w:rsidRPr="00006FDC">
              <w:rPr>
                <w:rStyle w:val="None"/>
                <w:rFonts w:ascii="Times New Roman Regular" w:hAnsi="Times New Roman Regular" w:cs="Times New Roman Regular"/>
                <w:b/>
                <w:sz w:val="22"/>
                <w:szCs w:val="24"/>
              </w:rPr>
              <w:t>CFI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15810" w14:textId="77777777" w:rsidR="00611C44" w:rsidRPr="00006FDC" w:rsidRDefault="00307025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sz w:val="22"/>
                <w:szCs w:val="24"/>
              </w:rPr>
            </w:pPr>
            <w:r w:rsidRPr="00006FDC">
              <w:rPr>
                <w:rStyle w:val="None"/>
                <w:rFonts w:ascii="Times New Roman Regular" w:hAnsi="Times New Roman Regular" w:cs="Times New Roman Regular"/>
                <w:b/>
                <w:sz w:val="22"/>
                <w:szCs w:val="24"/>
              </w:rPr>
              <w:t>NFI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C37A7" w14:textId="77777777" w:rsidR="00611C44" w:rsidRPr="00006FDC" w:rsidRDefault="00307025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sz w:val="22"/>
                <w:szCs w:val="24"/>
              </w:rPr>
            </w:pPr>
            <w:r w:rsidRPr="00006FDC">
              <w:rPr>
                <w:rStyle w:val="None"/>
                <w:rFonts w:ascii="Times New Roman Regular" w:hAnsi="Times New Roman Regular" w:cs="Times New Roman Regular"/>
                <w:b/>
                <w:sz w:val="22"/>
                <w:szCs w:val="24"/>
              </w:rPr>
              <w:t>TLI</w:t>
            </w:r>
          </w:p>
        </w:tc>
        <w:tc>
          <w:tcPr>
            <w:tcW w:w="6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FD357" w14:textId="77777777" w:rsidR="00611C44" w:rsidRPr="00006FDC" w:rsidRDefault="00307025">
            <w:pPr>
              <w:pStyle w:val="1"/>
              <w:jc w:val="center"/>
              <w:rPr>
                <w:rStyle w:val="10"/>
                <w:rFonts w:ascii="Times New Roman Regular" w:hAnsi="Times New Roman Regular" w:cs="Times New Roman Regular"/>
                <w:b/>
                <w:sz w:val="22"/>
                <w:szCs w:val="24"/>
              </w:rPr>
            </w:pPr>
            <w:r w:rsidRPr="00006FDC">
              <w:rPr>
                <w:rStyle w:val="None"/>
                <w:rFonts w:ascii="Times New Roman Regular" w:hAnsi="Times New Roman Regular" w:cs="Times New Roman Regular"/>
                <w:b/>
                <w:sz w:val="22"/>
                <w:szCs w:val="24"/>
              </w:rPr>
              <w:t>IFI</w:t>
            </w:r>
          </w:p>
        </w:tc>
      </w:tr>
      <w:tr w:rsidR="00611C44" w14:paraId="21F3D37D" w14:textId="77777777" w:rsidTr="00667960">
        <w:trPr>
          <w:trHeight w:val="23"/>
        </w:trPr>
        <w:tc>
          <w:tcPr>
            <w:tcW w:w="3741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9C9DD" w14:textId="77777777" w:rsidR="00611C44" w:rsidRPr="00006FDC" w:rsidRDefault="00611C44">
            <w:pPr>
              <w:pStyle w:val="1"/>
              <w:jc w:val="center"/>
              <w:rPr>
                <w:rStyle w:val="10"/>
                <w:rFonts w:ascii="Times New Roman Regular" w:hAnsi="Times New Roman Regular" w:cs="Times New Roman Regular"/>
                <w:b/>
                <w:sz w:val="22"/>
                <w:szCs w:val="24"/>
              </w:rPr>
            </w:pPr>
          </w:p>
        </w:tc>
        <w:tc>
          <w:tcPr>
            <w:tcW w:w="10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1EF0A" w14:textId="77777777" w:rsidR="00611C44" w:rsidRPr="00006FDC" w:rsidRDefault="00307025">
            <w:pPr>
              <w:pStyle w:val="1"/>
              <w:jc w:val="center"/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</w:pPr>
            <w:r w:rsidRPr="00006FDC">
              <w:rPr>
                <w:rStyle w:val="10"/>
                <w:rFonts w:ascii="Times New Roman Regular" w:eastAsia="SimSun" w:hAnsi="Times New Roman Regular" w:cs="Times New Roman Regular" w:hint="eastAsia"/>
                <w:b/>
                <w:sz w:val="22"/>
                <w:szCs w:val="24"/>
                <w:lang w:eastAsia="zh-CN"/>
              </w:rPr>
              <w:t>612.76</w:t>
            </w:r>
          </w:p>
        </w:tc>
        <w:tc>
          <w:tcPr>
            <w:tcW w:w="4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C1E9D" w14:textId="77777777" w:rsidR="00611C44" w:rsidRPr="00006FDC" w:rsidRDefault="00307025">
            <w:pPr>
              <w:pStyle w:val="1"/>
              <w:jc w:val="center"/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</w:pPr>
            <w:r w:rsidRPr="00006FDC">
              <w:rPr>
                <w:rStyle w:val="10"/>
                <w:rFonts w:ascii="Times New Roman Regular" w:eastAsia="SimSun" w:hAnsi="Times New Roman Regular" w:cs="Times New Roman Regular" w:hint="eastAsia"/>
                <w:b/>
                <w:sz w:val="22"/>
                <w:szCs w:val="24"/>
                <w:lang w:eastAsia="zh-CN"/>
              </w:rPr>
              <w:t>370</w:t>
            </w:r>
          </w:p>
        </w:tc>
        <w:tc>
          <w:tcPr>
            <w:tcW w:w="8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F278E" w14:textId="77777777" w:rsidR="00611C44" w:rsidRPr="00006FDC" w:rsidRDefault="00E50061">
            <w:pPr>
              <w:pStyle w:val="1"/>
              <w:jc w:val="center"/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</w:pPr>
            <w:r w:rsidRPr="00006FDC"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  <w:t>0</w:t>
            </w:r>
            <w:r w:rsidR="00307025" w:rsidRPr="00006FDC">
              <w:rPr>
                <w:rStyle w:val="10"/>
                <w:rFonts w:ascii="Times New Roman Regular" w:eastAsia="SimSun" w:hAnsi="Times New Roman Regular" w:cs="Times New Roman Regular" w:hint="eastAsia"/>
                <w:b/>
                <w:sz w:val="22"/>
                <w:szCs w:val="24"/>
                <w:lang w:eastAsia="zh-CN"/>
              </w:rPr>
              <w:t>.041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D471A" w14:textId="77777777" w:rsidR="00611C44" w:rsidRPr="00006FDC" w:rsidRDefault="00E50061">
            <w:pPr>
              <w:pStyle w:val="1"/>
              <w:jc w:val="center"/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</w:pPr>
            <w:r w:rsidRPr="00006FDC"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  <w:t>0</w:t>
            </w:r>
            <w:r w:rsidR="00307025" w:rsidRPr="00006FDC">
              <w:rPr>
                <w:rStyle w:val="10"/>
                <w:rFonts w:ascii="Times New Roman Regular" w:eastAsia="SimSun" w:hAnsi="Times New Roman Regular" w:cs="Times New Roman Regular" w:hint="eastAsia"/>
                <w:b/>
                <w:sz w:val="22"/>
                <w:szCs w:val="24"/>
                <w:lang w:eastAsia="zh-CN"/>
              </w:rPr>
              <w:t>.97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DAC74" w14:textId="77777777" w:rsidR="00611C44" w:rsidRPr="00006FDC" w:rsidRDefault="00E50061">
            <w:pPr>
              <w:pStyle w:val="1"/>
              <w:jc w:val="center"/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</w:pPr>
            <w:r w:rsidRPr="00006FDC"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  <w:t>0</w:t>
            </w:r>
            <w:r w:rsidR="00307025" w:rsidRPr="00006FDC">
              <w:rPr>
                <w:rStyle w:val="10"/>
                <w:rFonts w:ascii="Times New Roman Regular" w:eastAsia="SimSun" w:hAnsi="Times New Roman Regular" w:cs="Times New Roman Regular" w:hint="eastAsia"/>
                <w:b/>
                <w:sz w:val="22"/>
                <w:szCs w:val="24"/>
                <w:lang w:eastAsia="zh-CN"/>
              </w:rPr>
              <w:t>.94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DA938" w14:textId="77777777" w:rsidR="00611C44" w:rsidRPr="00006FDC" w:rsidRDefault="00E50061">
            <w:pPr>
              <w:pStyle w:val="1"/>
              <w:jc w:val="center"/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</w:pPr>
            <w:r w:rsidRPr="00006FDC"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  <w:t>0</w:t>
            </w:r>
            <w:r w:rsidR="00307025" w:rsidRPr="00006FDC">
              <w:rPr>
                <w:rStyle w:val="10"/>
                <w:rFonts w:ascii="Times New Roman Regular" w:eastAsia="SimSun" w:hAnsi="Times New Roman Regular" w:cs="Times New Roman Regular" w:hint="eastAsia"/>
                <w:b/>
                <w:sz w:val="22"/>
                <w:szCs w:val="24"/>
                <w:lang w:eastAsia="zh-CN"/>
              </w:rPr>
              <w:t>.97</w:t>
            </w:r>
          </w:p>
        </w:tc>
        <w:tc>
          <w:tcPr>
            <w:tcW w:w="6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1A355" w14:textId="77777777" w:rsidR="00611C44" w:rsidRPr="00006FDC" w:rsidRDefault="00E50061">
            <w:pPr>
              <w:pStyle w:val="1"/>
              <w:jc w:val="center"/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</w:pPr>
            <w:r w:rsidRPr="00006FDC">
              <w:rPr>
                <w:rStyle w:val="10"/>
                <w:rFonts w:ascii="Times New Roman Regular" w:eastAsia="SimSun" w:hAnsi="Times New Roman Regular" w:cs="Times New Roman Regular"/>
                <w:b/>
                <w:sz w:val="22"/>
                <w:szCs w:val="24"/>
                <w:lang w:eastAsia="zh-CN"/>
              </w:rPr>
              <w:t>0</w:t>
            </w:r>
            <w:r w:rsidR="00307025" w:rsidRPr="00006FDC">
              <w:rPr>
                <w:rStyle w:val="10"/>
                <w:rFonts w:ascii="Times New Roman Regular" w:eastAsia="SimSun" w:hAnsi="Times New Roman Regular" w:cs="Times New Roman Regular" w:hint="eastAsia"/>
                <w:b/>
                <w:sz w:val="22"/>
                <w:szCs w:val="24"/>
                <w:lang w:eastAsia="zh-CN"/>
              </w:rPr>
              <w:t>.97</w:t>
            </w:r>
          </w:p>
        </w:tc>
      </w:tr>
      <w:tr w:rsidR="00611C44" w14:paraId="199D6B1C" w14:textId="77777777" w:rsidTr="00667960">
        <w:trPr>
          <w:trHeight w:val="738"/>
        </w:trPr>
        <w:tc>
          <w:tcPr>
            <w:tcW w:w="37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5338F" w14:textId="77777777" w:rsidR="00611C44" w:rsidRPr="00006FDC" w:rsidRDefault="00307025">
            <w:pPr>
              <w:pStyle w:val="1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006FD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Path</w:t>
            </w:r>
          </w:p>
        </w:tc>
        <w:tc>
          <w:tcPr>
            <w:tcW w:w="2409" w:type="dxa"/>
            <w:gridSpan w:val="3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7C3ED" w14:textId="77777777" w:rsidR="00611C44" w:rsidRPr="00006FDC" w:rsidRDefault="00307025" w:rsidP="00667960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</w:pPr>
            <w:r w:rsidRPr="00006FDC">
              <w:rPr>
                <w:rStyle w:val="10"/>
                <w:rFonts w:ascii="Times New Roman Regular" w:hAnsi="Times New Roman Regular" w:cs="Times New Roman Regular"/>
                <w:b/>
                <w:sz w:val="24"/>
                <w:szCs w:val="24"/>
              </w:rPr>
              <w:t>Unstandardized coefficient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41FCF" w14:textId="77777777" w:rsidR="00611C44" w:rsidRPr="00006FDC" w:rsidRDefault="00307025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</w:pPr>
            <w:r w:rsidRPr="00006FDC">
              <w:rPr>
                <w:rStyle w:val="10"/>
                <w:rFonts w:ascii="Times New Roman Regular" w:hAnsi="Times New Roman Regular" w:cs="Times New Roman Regular"/>
                <w:b/>
                <w:sz w:val="24"/>
                <w:szCs w:val="24"/>
              </w:rPr>
              <w:t>SE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51154" w14:textId="77777777" w:rsidR="00611C44" w:rsidRPr="00006FDC" w:rsidRDefault="00307025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i/>
                <w:sz w:val="24"/>
                <w:szCs w:val="24"/>
              </w:rPr>
            </w:pPr>
            <w:r w:rsidRPr="00006FDC">
              <w:rPr>
                <w:rStyle w:val="10"/>
                <w:rFonts w:ascii="Times New Roman Regular" w:hAnsi="Times New Roman Regular" w:cs="Times New Roman Regular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233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6A825" w14:textId="77777777" w:rsidR="00611C44" w:rsidRPr="00006FDC" w:rsidRDefault="00307025">
            <w:pPr>
              <w:pStyle w:val="1"/>
              <w:jc w:val="center"/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</w:pPr>
            <w:r w:rsidRPr="00006FDC">
              <w:rPr>
                <w:rStyle w:val="10"/>
                <w:rFonts w:ascii="Times New Roman Regular" w:hAnsi="Times New Roman Regular" w:cs="Times New Roman Regular"/>
                <w:b/>
                <w:sz w:val="24"/>
                <w:szCs w:val="24"/>
              </w:rPr>
              <w:t>Standardized coefficient</w:t>
            </w:r>
          </w:p>
        </w:tc>
      </w:tr>
      <w:tr w:rsidR="00611C44" w14:paraId="4A0B6FCC" w14:textId="77777777" w:rsidTr="00E50061">
        <w:trPr>
          <w:trHeight w:hRule="exact" w:val="864"/>
        </w:trPr>
        <w:tc>
          <w:tcPr>
            <w:tcW w:w="37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2D894" w14:textId="77777777" w:rsidR="00611C44" w:rsidRPr="00006FDC" w:rsidRDefault="00307025">
            <w:pPr>
              <w:pStyle w:val="1"/>
              <w:spacing w:line="12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06FDC"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Individual performance.t</w:t>
            </w:r>
            <w:r w:rsidRPr="00006FDC">
              <w:rPr>
                <w:rStyle w:val="10"/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</w:t>
            </w:r>
            <w:r w:rsidRPr="00006FDC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→</w:t>
            </w:r>
            <w:r w:rsidRPr="00006FDC"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H</w:t>
            </w:r>
            <w:r w:rsidRPr="00006FDC">
              <w:rPr>
                <w:rStyle w:val="10"/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WS</w:t>
            </w:r>
            <w:r w:rsidRPr="00006FDC"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.t</w:t>
            </w:r>
            <w:r w:rsidRPr="00006FDC">
              <w:rPr>
                <w:rStyle w:val="10"/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09" w:type="dxa"/>
            <w:gridSpan w:val="3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B8394" w14:textId="77777777" w:rsidR="00611C44" w:rsidRPr="00006FDC" w:rsidRDefault="00E50061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055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38820" w14:textId="77777777" w:rsidR="00611C44" w:rsidRPr="00006FDC" w:rsidRDefault="00E50061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077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A18C8" w14:textId="77777777" w:rsidR="00611C44" w:rsidRPr="00006FDC" w:rsidRDefault="00E50061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471</w:t>
            </w:r>
          </w:p>
        </w:tc>
        <w:tc>
          <w:tcPr>
            <w:tcW w:w="1233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56C61" w14:textId="77777777" w:rsidR="00611C44" w:rsidRPr="00006FDC" w:rsidRDefault="00E50061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024</w:t>
            </w:r>
          </w:p>
        </w:tc>
      </w:tr>
      <w:tr w:rsidR="00611C44" w14:paraId="0D742FBD" w14:textId="77777777" w:rsidTr="00E50061">
        <w:trPr>
          <w:trHeight w:hRule="exact" w:val="864"/>
        </w:trPr>
        <w:tc>
          <w:tcPr>
            <w:tcW w:w="37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CC58B" w14:textId="77777777" w:rsidR="00611C44" w:rsidRPr="00006FDC" w:rsidRDefault="00307025">
            <w:pPr>
              <w:pStyle w:val="1"/>
              <w:spacing w:line="120" w:lineRule="auto"/>
              <w:jc w:val="left"/>
              <w:rPr>
                <w:rStyle w:val="10"/>
                <w:rFonts w:ascii="Times New Roman" w:hAnsi="Times New Roman" w:cs="Times New Roman"/>
                <w:sz w:val="24"/>
                <w:szCs w:val="24"/>
              </w:rPr>
            </w:pPr>
            <w:r w:rsidRPr="00006FDC"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Individual performance.t</w:t>
            </w:r>
            <w:r w:rsidRPr="00006FDC">
              <w:rPr>
                <w:rStyle w:val="10"/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</w:t>
            </w:r>
            <w:r w:rsidRPr="00006FDC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→</w:t>
            </w:r>
            <w:r w:rsidRPr="00006FDC"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H</w:t>
            </w:r>
            <w:r w:rsidRPr="00006FDC">
              <w:rPr>
                <w:rStyle w:val="10"/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WS</w:t>
            </w:r>
            <w:r w:rsidRPr="00006FDC"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.t</w:t>
            </w:r>
            <w:r w:rsidRPr="00006FDC">
              <w:rPr>
                <w:rStyle w:val="10"/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409" w:type="dxa"/>
            <w:gridSpan w:val="3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33691" w14:textId="77777777" w:rsidR="00611C44" w:rsidRPr="00006FDC" w:rsidRDefault="00006FDC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sym w:font="Symbol" w:char="F02D"/>
            </w:r>
            <w:r w:rsidR="00E50061"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089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1470C" w14:textId="77777777" w:rsidR="00611C44" w:rsidRPr="00006FDC" w:rsidRDefault="00E50061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062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F6031" w14:textId="77777777" w:rsidR="00611C44" w:rsidRPr="00006FDC" w:rsidRDefault="00E50061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152</w:t>
            </w:r>
          </w:p>
        </w:tc>
        <w:tc>
          <w:tcPr>
            <w:tcW w:w="1233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A008F" w14:textId="77777777" w:rsidR="00611C44" w:rsidRPr="00006FDC" w:rsidRDefault="00006FDC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sym w:font="Symbol" w:char="F02D"/>
            </w:r>
            <w:r w:rsidR="00E50061"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043</w:t>
            </w:r>
          </w:p>
        </w:tc>
      </w:tr>
      <w:tr w:rsidR="00611C44" w14:paraId="53B88327" w14:textId="77777777" w:rsidTr="00E50061">
        <w:trPr>
          <w:trHeight w:hRule="exact" w:val="864"/>
        </w:trPr>
        <w:tc>
          <w:tcPr>
            <w:tcW w:w="37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82B92" w14:textId="77777777" w:rsidR="00611C44" w:rsidRPr="00006FDC" w:rsidRDefault="00307025">
            <w:pPr>
              <w:pStyle w:val="1"/>
              <w:spacing w:line="120" w:lineRule="auto"/>
              <w:jc w:val="left"/>
              <w:rPr>
                <w:rStyle w:val="10"/>
                <w:rFonts w:ascii="Times New Roman" w:hAnsi="Times New Roman" w:cs="Times New Roman"/>
                <w:sz w:val="24"/>
                <w:szCs w:val="24"/>
              </w:rPr>
            </w:pPr>
            <w:r w:rsidRPr="00006FDC"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Individual performance.t</w:t>
            </w:r>
            <w:r w:rsidRPr="00006FDC">
              <w:rPr>
                <w:rStyle w:val="10"/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</w:t>
            </w:r>
            <w:r w:rsidRPr="00006FDC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→</w:t>
            </w:r>
            <w:r w:rsidRPr="00006FDC"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H</w:t>
            </w:r>
            <w:r w:rsidRPr="00006FDC">
              <w:rPr>
                <w:rStyle w:val="10"/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WS</w:t>
            </w:r>
            <w:r w:rsidRPr="00006FDC"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.t</w:t>
            </w:r>
            <w:r w:rsidRPr="00006FDC">
              <w:rPr>
                <w:rStyle w:val="10"/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409" w:type="dxa"/>
            <w:gridSpan w:val="3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C4592" w14:textId="77777777" w:rsidR="00611C44" w:rsidRPr="00006FDC" w:rsidRDefault="00006FDC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sym w:font="Symbol" w:char="F02D"/>
            </w:r>
            <w:r w:rsidR="00E50061"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118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5E174" w14:textId="77777777" w:rsidR="00611C44" w:rsidRPr="00006FDC" w:rsidRDefault="00E50061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066</w:t>
            </w:r>
          </w:p>
        </w:tc>
        <w:tc>
          <w:tcPr>
            <w:tcW w:w="6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7233D" w14:textId="77777777" w:rsidR="00611C44" w:rsidRPr="00006FDC" w:rsidRDefault="00E50061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073</w:t>
            </w:r>
          </w:p>
        </w:tc>
        <w:tc>
          <w:tcPr>
            <w:tcW w:w="1233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FBDFF" w14:textId="77777777" w:rsidR="00611C44" w:rsidRPr="00006FDC" w:rsidRDefault="00006FDC">
            <w:pPr>
              <w:pStyle w:val="1"/>
              <w:spacing w:line="12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sym w:font="Symbol" w:char="F02D"/>
            </w:r>
            <w:r w:rsidR="00E50061" w:rsidRPr="00006FDC"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0</w:t>
            </w:r>
            <w:r w:rsidR="00307025" w:rsidRPr="00006FDC"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.051</w:t>
            </w:r>
          </w:p>
        </w:tc>
      </w:tr>
    </w:tbl>
    <w:p w14:paraId="688C4CC0" w14:textId="77777777" w:rsidR="00667960" w:rsidRDefault="00667960" w:rsidP="00667960">
      <w:pPr>
        <w:rPr>
          <w:rStyle w:val="None"/>
          <w:rFonts w:ascii="Times New Roman Regular" w:hAnsi="Times New Roman Regular" w:cs="Times New Roman Regular"/>
          <w:sz w:val="22"/>
        </w:rPr>
      </w:pPr>
    </w:p>
    <w:p w14:paraId="69695CEE" w14:textId="77777777" w:rsidR="00611C44" w:rsidRDefault="00307025" w:rsidP="00667960">
      <w:pPr>
        <w:rPr>
          <w:rStyle w:val="None"/>
          <w:rFonts w:ascii="Times New Roman Regular" w:hAnsi="Times New Roman Regular" w:cs="Times New Roman Regular"/>
          <w:sz w:val="22"/>
        </w:rPr>
      </w:pPr>
      <w:r>
        <w:rPr>
          <w:rStyle w:val="None"/>
          <w:rFonts w:ascii="Times New Roman Regular" w:hAnsi="Times New Roman Regular" w:cs="Times New Roman Regular" w:hint="eastAsia"/>
          <w:sz w:val="22"/>
        </w:rPr>
        <w:t xml:space="preserve">Appendix </w:t>
      </w:r>
      <w:r>
        <w:rPr>
          <w:rStyle w:val="None"/>
          <w:rFonts w:ascii="Times New Roman Regular" w:hAnsi="Times New Roman Regular" w:cs="Times New Roman Regular" w:hint="eastAsia"/>
          <w:sz w:val="22"/>
        </w:rPr>
        <w:t>2</w:t>
      </w:r>
      <w:r w:rsidR="00667960">
        <w:rPr>
          <w:rStyle w:val="None"/>
          <w:rFonts w:ascii="Times New Roman Regular" w:hAnsi="Times New Roman Regular" w:cs="Times New Roman Regular"/>
          <w:sz w:val="22"/>
        </w:rPr>
        <w:t xml:space="preserve"> | </w:t>
      </w:r>
      <w:r>
        <w:rPr>
          <w:rStyle w:val="None"/>
          <w:rFonts w:ascii="Times New Roman Regular" w:hAnsi="Times New Roman Regular" w:cs="Times New Roman Regular" w:hint="eastAsia"/>
          <w:sz w:val="22"/>
        </w:rPr>
        <w:t xml:space="preserve">ANOVA test on perceived HPWS, </w:t>
      </w:r>
      <w:r w:rsidR="00E50061">
        <w:rPr>
          <w:rStyle w:val="None"/>
          <w:rFonts w:ascii="Times New Roman Regular" w:hAnsi="Times New Roman Regular" w:cs="Times New Roman Regular"/>
          <w:sz w:val="22"/>
        </w:rPr>
        <w:t xml:space="preserve">happiness </w:t>
      </w:r>
      <w:r>
        <w:rPr>
          <w:rStyle w:val="None"/>
          <w:rFonts w:ascii="Times New Roman Regular" w:hAnsi="Times New Roman Regular" w:cs="Times New Roman Regular" w:hint="eastAsia"/>
          <w:sz w:val="22"/>
        </w:rPr>
        <w:t xml:space="preserve">well-being, </w:t>
      </w:r>
      <w:r w:rsidR="00E50061">
        <w:rPr>
          <w:rStyle w:val="None"/>
          <w:rFonts w:ascii="Times New Roman Regular" w:hAnsi="Times New Roman Regular" w:cs="Times New Roman Regular"/>
          <w:sz w:val="22"/>
        </w:rPr>
        <w:t xml:space="preserve">health </w:t>
      </w:r>
      <w:r>
        <w:rPr>
          <w:rStyle w:val="None"/>
          <w:rFonts w:ascii="Times New Roman Regular" w:hAnsi="Times New Roman Regular" w:cs="Times New Roman Regular" w:hint="eastAsia"/>
          <w:sz w:val="22"/>
        </w:rPr>
        <w:t xml:space="preserve">well-being and </w:t>
      </w:r>
      <w:r w:rsidR="00E50061">
        <w:rPr>
          <w:rStyle w:val="None"/>
          <w:rFonts w:ascii="Times New Roman Regular" w:hAnsi="Times New Roman Regular" w:cs="Times New Roman Regular"/>
          <w:sz w:val="22"/>
        </w:rPr>
        <w:t xml:space="preserve">individual </w:t>
      </w:r>
      <w:r>
        <w:rPr>
          <w:rStyle w:val="None"/>
          <w:rFonts w:ascii="Times New Roman Regular" w:hAnsi="Times New Roman Regular" w:cs="Times New Roman Regular" w:hint="eastAsia"/>
          <w:sz w:val="22"/>
        </w:rPr>
        <w:t>performance</w:t>
      </w:r>
      <w:r w:rsidR="00667960">
        <w:rPr>
          <w:rStyle w:val="None"/>
          <w:rFonts w:ascii="Times New Roman Regular" w:hAnsi="Times New Roman Regular" w:cs="Times New Roman Regular"/>
          <w:sz w:val="22"/>
        </w:rPr>
        <w:t>.</w:t>
      </w:r>
    </w:p>
    <w:p w14:paraId="0A1F07FB" w14:textId="77777777" w:rsidR="00667960" w:rsidRDefault="00667960" w:rsidP="00667960">
      <w:pPr>
        <w:rPr>
          <w:rStyle w:val="None"/>
          <w:rFonts w:ascii="Times New Roman Regular" w:hAnsi="Times New Roman Regular" w:cs="Times New Roman Regular"/>
          <w:sz w:val="22"/>
        </w:rPr>
      </w:pPr>
    </w:p>
    <w:tbl>
      <w:tblPr>
        <w:tblW w:w="8709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828"/>
        <w:gridCol w:w="936"/>
        <w:gridCol w:w="912"/>
        <w:gridCol w:w="1128"/>
        <w:gridCol w:w="780"/>
        <w:gridCol w:w="1092"/>
        <w:gridCol w:w="936"/>
        <w:gridCol w:w="912"/>
      </w:tblGrid>
      <w:tr w:rsidR="00611C44" w14:paraId="6DB82084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1E2C7" w14:textId="77777777" w:rsidR="00611C44" w:rsidRPr="00E50061" w:rsidRDefault="00611C44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5C7C9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Perceived HPWS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E152D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Individual performance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F5129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Happiness well-being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98ECD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Health well-being</w:t>
            </w:r>
          </w:p>
        </w:tc>
      </w:tr>
      <w:tr w:rsidR="00611C44" w14:paraId="15A4A5F3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4642F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Organization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43F35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Mean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9AFD0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Std. Dev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ABD6B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Mean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17948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Std. Dev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6769A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Mea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0DBAC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Std. Dev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82B48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Mea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11BCE" w14:textId="77777777" w:rsidR="00611C44" w:rsidRPr="00E50061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 w:rsidRPr="00E50061">
              <w:rPr>
                <w:rStyle w:val="None"/>
                <w:rFonts w:ascii="Times New Roman Regular" w:hAnsi="Times New Roman Regular" w:cs="Times New Roman Regular"/>
                <w:b/>
                <w:sz w:val="18"/>
                <w:szCs w:val="18"/>
              </w:rPr>
              <w:t>Std. Dev</w:t>
            </w:r>
          </w:p>
        </w:tc>
      </w:tr>
      <w:tr w:rsidR="00611C44" w14:paraId="1F992AE8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F1558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2C867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0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F05C9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22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DDF4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33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BE99C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8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DC357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50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BA6E3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0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E3AD7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56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424EC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48 </w:t>
            </w:r>
          </w:p>
        </w:tc>
      </w:tr>
      <w:tr w:rsidR="00611C44" w14:paraId="3D7BD063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FD076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D28F7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1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96D5D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55644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29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B1B24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 w:hint="eastAsia"/>
                <w:sz w:val="18"/>
                <w:szCs w:val="18"/>
              </w:rPr>
              <w:t>.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95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CDC8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23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7746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86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D6370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94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CA391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0 </w:t>
            </w:r>
          </w:p>
        </w:tc>
      </w:tr>
      <w:tr w:rsidR="00611C44" w14:paraId="3B62B9CF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63038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4AE68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78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3B25D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E4085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74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E2AFF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60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45C11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74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CD384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8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B328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5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EABD4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76 </w:t>
            </w:r>
          </w:p>
        </w:tc>
      </w:tr>
      <w:tr w:rsidR="00611C44" w14:paraId="748D4454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F1337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0F6B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6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61DEE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5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6FD91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40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A6FCE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43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FFA4A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17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1DB86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7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F7A12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37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AEEF1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05 </w:t>
            </w:r>
          </w:p>
        </w:tc>
      </w:tr>
      <w:tr w:rsidR="00611C44" w14:paraId="1FAA5916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32DDE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39875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6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C8F2D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4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DA6EA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67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91242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8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E511C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5.11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A5E90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42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A876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72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9C3D3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67 </w:t>
            </w:r>
          </w:p>
        </w:tc>
      </w:tr>
      <w:tr w:rsidR="00611C44" w14:paraId="62053640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86CE5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6671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32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E4F73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AC40C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39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FCEF5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6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37B9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6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97A52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2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6582F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3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1C5FB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93 </w:t>
            </w:r>
          </w:p>
        </w:tc>
      </w:tr>
      <w:tr w:rsidR="00611C44" w14:paraId="64088FD2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F300E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37E1F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31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A60FA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9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71802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46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0DF9E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0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F708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81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D2430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95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23F5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4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5011E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99 </w:t>
            </w:r>
          </w:p>
        </w:tc>
      </w:tr>
      <w:tr w:rsidR="00611C44" w14:paraId="290E3E46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266C6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D7A98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5.50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4E9B1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0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6084A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5.00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8C251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00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3898C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0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0A94A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00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B1ECD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83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96AAC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00 </w:t>
            </w:r>
          </w:p>
        </w:tc>
      </w:tr>
      <w:tr w:rsidR="00611C44" w14:paraId="6063410F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7CB96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A1042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32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E9AD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47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78618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43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02BF3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4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2CBF6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7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78F88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92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A354A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71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B2C68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95 </w:t>
            </w:r>
          </w:p>
        </w:tc>
      </w:tr>
      <w:tr w:rsidR="00611C44" w14:paraId="5D5930C4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3CDE4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1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E7DD2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9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D9A8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34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E4AE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45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CE858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3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A630A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22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66634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0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B9E21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7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E052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08 </w:t>
            </w:r>
          </w:p>
        </w:tc>
      </w:tr>
      <w:tr w:rsidR="00611C44" w14:paraId="7B9F31E5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0A97E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1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31BE5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5.04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1E0DB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1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C020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83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6C9E5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24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C19A0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17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FFB40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41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67DD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0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6BF20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94 </w:t>
            </w:r>
          </w:p>
        </w:tc>
      </w:tr>
      <w:tr w:rsidR="00611C44" w14:paraId="6723330A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A2763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1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5CAEC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26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67DED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24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9BDCC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55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306A2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74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278A7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54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B65A0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24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6857D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14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BE87F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21 </w:t>
            </w:r>
          </w:p>
        </w:tc>
      </w:tr>
      <w:tr w:rsidR="00611C44" w14:paraId="349CE21F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9FDD8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1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C20F0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4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84605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2F573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53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F0921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0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E145A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0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F809C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6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5B830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72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E945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69 </w:t>
            </w:r>
          </w:p>
        </w:tc>
      </w:tr>
      <w:tr w:rsidR="00611C44" w14:paraId="2EDDA27F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B81E1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1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23435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72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9BA2F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0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875B7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7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8C2C0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60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40E5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17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75AEC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813D5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1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DB535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58 </w:t>
            </w:r>
          </w:p>
        </w:tc>
      </w:tr>
      <w:tr w:rsidR="00611C44" w14:paraId="7BCA3DD1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FBFBA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1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AF106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12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D64B2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26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CE1B3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49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B4C1E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61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40EA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6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35B96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0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D5C6F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71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01173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4 </w:t>
            </w:r>
          </w:p>
        </w:tc>
      </w:tr>
      <w:tr w:rsidR="00611C44" w14:paraId="038822D9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2815A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Org1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90814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4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7AB73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2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93FD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76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38FAC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42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8E87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74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7B11A" w14:textId="77777777" w:rsidR="00611C44" w:rsidRDefault="00006FDC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9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2070B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27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E73E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2 </w:t>
            </w:r>
          </w:p>
        </w:tc>
      </w:tr>
      <w:tr w:rsidR="00611C44" w14:paraId="60682472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D92D6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6D177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11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EA524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27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20090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47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C6DC7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.63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C407D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4.08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2C30A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07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14959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3.7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7B8C4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 xml:space="preserve">1.11 </w:t>
            </w:r>
          </w:p>
        </w:tc>
      </w:tr>
      <w:tr w:rsidR="00611C44" w14:paraId="5B96EEEF" w14:textId="77777777" w:rsidTr="00667960">
        <w:trPr>
          <w:trHeight w:val="420"/>
        </w:trPr>
        <w:tc>
          <w:tcPr>
            <w:tcW w:w="870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B2353" w14:textId="77777777" w:rsidR="00611C44" w:rsidRDefault="00E50061">
            <w:pPr>
              <w:jc w:val="left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Bartlett’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s test for equal variances</w:t>
            </w:r>
          </w:p>
        </w:tc>
      </w:tr>
      <w:tr w:rsidR="00611C44" w14:paraId="5BCD9BD3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9211D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chi2(14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82AA8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 w:hint="eastAsia"/>
                <w:sz w:val="18"/>
                <w:szCs w:val="18"/>
              </w:rPr>
              <w:t>11.31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92FB2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22.44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79023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17.21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16BB4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12.97</w:t>
            </w:r>
          </w:p>
        </w:tc>
      </w:tr>
      <w:tr w:rsidR="00611C44" w14:paraId="25BC923B" w14:textId="77777777" w:rsidTr="0066796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FD9C5" w14:textId="77777777" w:rsidR="00611C44" w:rsidRDefault="00307025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Prob&gt;chi2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25EE4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 w:hint="eastAsia"/>
                <w:sz w:val="18"/>
                <w:szCs w:val="18"/>
              </w:rPr>
              <w:t>.66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F2247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.07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2C248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.25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3F861" w14:textId="77777777" w:rsidR="00611C44" w:rsidRDefault="00E50061">
            <w:pPr>
              <w:jc w:val="center"/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  <w:r w:rsidR="00307025">
              <w:rPr>
                <w:rStyle w:val="None"/>
                <w:rFonts w:ascii="Times New Roman Regular" w:hAnsi="Times New Roman Regular" w:cs="Times New Roman Regular"/>
                <w:sz w:val="18"/>
                <w:szCs w:val="18"/>
              </w:rPr>
              <w:t>.52</w:t>
            </w:r>
          </w:p>
        </w:tc>
      </w:tr>
    </w:tbl>
    <w:p w14:paraId="4E42B7FA" w14:textId="77777777" w:rsidR="00611C44" w:rsidRDefault="00611C44" w:rsidP="00E50061">
      <w:pPr>
        <w:rPr>
          <w:rStyle w:val="None"/>
          <w:rFonts w:ascii="Times New Roman Regular" w:hAnsi="Times New Roman Regular" w:cs="Times New Roman Regular"/>
          <w:sz w:val="22"/>
        </w:rPr>
      </w:pPr>
    </w:p>
    <w:p w14:paraId="7098C3CA" w14:textId="77777777" w:rsidR="00611C44" w:rsidRDefault="00611C44">
      <w:pPr>
        <w:rPr>
          <w:rFonts w:ascii="Times New Roman Regular" w:hAnsi="Times New Roman Regular" w:cs="Times New Roman Regular"/>
          <w:sz w:val="22"/>
          <w:szCs w:val="24"/>
          <w:lang w:val="en-GB"/>
        </w:rPr>
      </w:pPr>
    </w:p>
    <w:sectPr w:rsidR="00611C4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2C064" w14:textId="77777777" w:rsidR="00947CED" w:rsidRDefault="00947CED">
      <w:r>
        <w:separator/>
      </w:r>
    </w:p>
  </w:endnote>
  <w:endnote w:type="continuationSeparator" w:id="0">
    <w:p w14:paraId="283E06AB" w14:textId="77777777" w:rsidR="00947CED" w:rsidRDefault="00947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1F295" w14:textId="77777777" w:rsidR="00611C44" w:rsidRDefault="0030702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2B6E65" wp14:editId="71370C9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EB7012" w14:textId="77777777" w:rsidR="00611C44" w:rsidRDefault="0030702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006FDC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2B6E6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7EB7012" w14:textId="77777777" w:rsidR="00611C44" w:rsidRDefault="0030702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006FDC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4E4AE" w14:textId="77777777" w:rsidR="00947CED" w:rsidRDefault="00947CED">
      <w:r>
        <w:separator/>
      </w:r>
    </w:p>
  </w:footnote>
  <w:footnote w:type="continuationSeparator" w:id="0">
    <w:p w14:paraId="6DEC1BA2" w14:textId="77777777" w:rsidR="00947CED" w:rsidRDefault="00947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72B0066"/>
    <w:multiLevelType w:val="singleLevel"/>
    <w:tmpl w:val="C72B0066"/>
    <w:lvl w:ilvl="0">
      <w:start w:val="1"/>
      <w:numFmt w:val="bullet"/>
      <w:lvlText w:val=""/>
      <w:lvlJc w:val="left"/>
      <w:pPr>
        <w:ind w:left="277" w:hanging="277"/>
      </w:pPr>
      <w:rPr>
        <w:rFonts w:ascii="Wingdings" w:hAnsi="Wingdings" w:hint="default"/>
        <w:sz w:val="16"/>
      </w:rPr>
    </w:lvl>
  </w:abstractNum>
  <w:abstractNum w:abstractNumId="1" w15:restartNumberingAfterBreak="0">
    <w:nsid w:val="04501911"/>
    <w:multiLevelType w:val="multilevel"/>
    <w:tmpl w:val="04501911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92E55F5"/>
    <w:multiLevelType w:val="multilevel"/>
    <w:tmpl w:val="092E55F5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67A7D88"/>
    <w:multiLevelType w:val="multilevel"/>
    <w:tmpl w:val="167A7D88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D3E01DC"/>
    <w:multiLevelType w:val="multilevel"/>
    <w:tmpl w:val="1D3E01DC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268870D8"/>
    <w:multiLevelType w:val="multilevel"/>
    <w:tmpl w:val="268870D8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98D43F7"/>
    <w:multiLevelType w:val="multilevel"/>
    <w:tmpl w:val="298D43F7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55F3A4B"/>
    <w:multiLevelType w:val="multilevel"/>
    <w:tmpl w:val="355F3A4B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95D27A7"/>
    <w:multiLevelType w:val="multilevel"/>
    <w:tmpl w:val="495D27A7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4BD3224F"/>
    <w:multiLevelType w:val="multilevel"/>
    <w:tmpl w:val="4BD3224F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0B61B3E"/>
    <w:multiLevelType w:val="multilevel"/>
    <w:tmpl w:val="50B61B3E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5B324C25"/>
    <w:multiLevelType w:val="multilevel"/>
    <w:tmpl w:val="5B324C25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69E306C7"/>
    <w:multiLevelType w:val="multilevel"/>
    <w:tmpl w:val="69E306C7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717201D2"/>
    <w:multiLevelType w:val="multilevel"/>
    <w:tmpl w:val="717201D2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7939645E"/>
    <w:multiLevelType w:val="multilevel"/>
    <w:tmpl w:val="7939645E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96E367B"/>
    <w:multiLevelType w:val="multilevel"/>
    <w:tmpl w:val="796E367B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D446B39"/>
    <w:multiLevelType w:val="multilevel"/>
    <w:tmpl w:val="7D446B39"/>
    <w:lvl w:ilvl="0">
      <w:start w:val="1"/>
      <w:numFmt w:val="decimal"/>
      <w:suff w:val="nothing"/>
      <w:lvlText w:val="%1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2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3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4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6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8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9."/>
      <w:lvlJc w:val="left"/>
      <w:pPr>
        <w:ind w:left="61" w:hanging="61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409280236">
    <w:abstractNumId w:val="0"/>
  </w:num>
  <w:num w:numId="2" w16cid:durableId="798376241">
    <w:abstractNumId w:val="12"/>
  </w:num>
  <w:num w:numId="3" w16cid:durableId="104037177">
    <w:abstractNumId w:val="3"/>
    <w:lvlOverride w:ilvl="0">
      <w:startOverride w:val="2"/>
    </w:lvlOverride>
  </w:num>
  <w:num w:numId="4" w16cid:durableId="871572580">
    <w:abstractNumId w:val="10"/>
    <w:lvlOverride w:ilvl="0">
      <w:startOverride w:val="3"/>
    </w:lvlOverride>
  </w:num>
  <w:num w:numId="5" w16cid:durableId="712314273">
    <w:abstractNumId w:val="8"/>
    <w:lvlOverride w:ilvl="0">
      <w:startOverride w:val="4"/>
    </w:lvlOverride>
  </w:num>
  <w:num w:numId="6" w16cid:durableId="1524787428">
    <w:abstractNumId w:val="14"/>
    <w:lvlOverride w:ilvl="0">
      <w:startOverride w:val="5"/>
    </w:lvlOverride>
  </w:num>
  <w:num w:numId="7" w16cid:durableId="337394183">
    <w:abstractNumId w:val="15"/>
    <w:lvlOverride w:ilvl="0">
      <w:startOverride w:val="6"/>
    </w:lvlOverride>
  </w:num>
  <w:num w:numId="8" w16cid:durableId="424688127">
    <w:abstractNumId w:val="13"/>
    <w:lvlOverride w:ilvl="0">
      <w:startOverride w:val="7"/>
    </w:lvlOverride>
  </w:num>
  <w:num w:numId="9" w16cid:durableId="1926724336">
    <w:abstractNumId w:val="9"/>
    <w:lvlOverride w:ilvl="0">
      <w:startOverride w:val="8"/>
    </w:lvlOverride>
  </w:num>
  <w:num w:numId="10" w16cid:durableId="1253245545">
    <w:abstractNumId w:val="2"/>
    <w:lvlOverride w:ilvl="0">
      <w:startOverride w:val="9"/>
    </w:lvlOverride>
  </w:num>
  <w:num w:numId="11" w16cid:durableId="917252402">
    <w:abstractNumId w:val="16"/>
    <w:lvlOverride w:ilvl="0">
      <w:startOverride w:val="10"/>
    </w:lvlOverride>
  </w:num>
  <w:num w:numId="12" w16cid:durableId="1498838002">
    <w:abstractNumId w:val="1"/>
    <w:lvlOverride w:ilvl="0">
      <w:startOverride w:val="11"/>
    </w:lvlOverride>
  </w:num>
  <w:num w:numId="13" w16cid:durableId="693069460">
    <w:abstractNumId w:val="4"/>
    <w:lvlOverride w:ilvl="0">
      <w:startOverride w:val="12"/>
    </w:lvlOverride>
  </w:num>
  <w:num w:numId="14" w16cid:durableId="516818482">
    <w:abstractNumId w:val="5"/>
    <w:lvlOverride w:ilvl="0">
      <w:startOverride w:val="13"/>
    </w:lvlOverride>
  </w:num>
  <w:num w:numId="15" w16cid:durableId="630550738">
    <w:abstractNumId w:val="11"/>
    <w:lvlOverride w:ilvl="0">
      <w:startOverride w:val="14"/>
    </w:lvlOverride>
  </w:num>
  <w:num w:numId="16" w16cid:durableId="1309893862">
    <w:abstractNumId w:val="7"/>
    <w:lvlOverride w:ilvl="0">
      <w:startOverride w:val="15"/>
    </w:lvlOverride>
  </w:num>
  <w:num w:numId="17" w16cid:durableId="498546398">
    <w:abstractNumId w:val="6"/>
    <w:lvlOverride w:ilvl="0">
      <w:startOverride w:val="1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embedSystemFonts/>
  <w:proofState w:spelling="clean"/>
  <w:defaultTabStop w:val="420"/>
  <w:hyphenationZone w:val="42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k3NGNhYWFiYTI2NjNiNDNhNTUwMzRkNWUxMTBlOGUifQ=="/>
  </w:docVars>
  <w:rsids>
    <w:rsidRoot w:val="647F1BCA"/>
    <w:rsid w:val="647F1BCA"/>
    <w:rsid w:val="BBFD3663"/>
    <w:rsid w:val="CD3DF884"/>
    <w:rsid w:val="D3FE54E6"/>
    <w:rsid w:val="EBDD81A5"/>
    <w:rsid w:val="EFDB2519"/>
    <w:rsid w:val="F77362CE"/>
    <w:rsid w:val="F7DF6D58"/>
    <w:rsid w:val="F7E6594B"/>
    <w:rsid w:val="FAA8FF11"/>
    <w:rsid w:val="FAF74163"/>
    <w:rsid w:val="FC77227F"/>
    <w:rsid w:val="FDEFAC15"/>
    <w:rsid w:val="FDFF9420"/>
    <w:rsid w:val="FFCF90DC"/>
    <w:rsid w:val="00000FF1"/>
    <w:rsid w:val="00001B85"/>
    <w:rsid w:val="00003552"/>
    <w:rsid w:val="00006FDC"/>
    <w:rsid w:val="000173F0"/>
    <w:rsid w:val="00032F1F"/>
    <w:rsid w:val="00045193"/>
    <w:rsid w:val="00062492"/>
    <w:rsid w:val="000732F1"/>
    <w:rsid w:val="00083B2B"/>
    <w:rsid w:val="000A1F28"/>
    <w:rsid w:val="000A2EFF"/>
    <w:rsid w:val="000A56CF"/>
    <w:rsid w:val="000B334C"/>
    <w:rsid w:val="000C25FB"/>
    <w:rsid w:val="000C4BA0"/>
    <w:rsid w:val="000C5591"/>
    <w:rsid w:val="000D0292"/>
    <w:rsid w:val="000D5303"/>
    <w:rsid w:val="000F06CD"/>
    <w:rsid w:val="00103736"/>
    <w:rsid w:val="00104BD5"/>
    <w:rsid w:val="00110F26"/>
    <w:rsid w:val="001125AC"/>
    <w:rsid w:val="00116AF2"/>
    <w:rsid w:val="001244E7"/>
    <w:rsid w:val="00125B5C"/>
    <w:rsid w:val="00127794"/>
    <w:rsid w:val="00142083"/>
    <w:rsid w:val="00143150"/>
    <w:rsid w:val="00151AB7"/>
    <w:rsid w:val="00183C5C"/>
    <w:rsid w:val="0018461F"/>
    <w:rsid w:val="001863D4"/>
    <w:rsid w:val="00193085"/>
    <w:rsid w:val="001932A1"/>
    <w:rsid w:val="001943BF"/>
    <w:rsid w:val="001A4B51"/>
    <w:rsid w:val="001B366B"/>
    <w:rsid w:val="001B4AA5"/>
    <w:rsid w:val="001B7391"/>
    <w:rsid w:val="001D068E"/>
    <w:rsid w:val="001D38ED"/>
    <w:rsid w:val="001E2099"/>
    <w:rsid w:val="001F1F3E"/>
    <w:rsid w:val="001F4977"/>
    <w:rsid w:val="001F4EC3"/>
    <w:rsid w:val="00204634"/>
    <w:rsid w:val="00205EFE"/>
    <w:rsid w:val="00207A0D"/>
    <w:rsid w:val="002150A7"/>
    <w:rsid w:val="002217EE"/>
    <w:rsid w:val="002231A3"/>
    <w:rsid w:val="00225302"/>
    <w:rsid w:val="002262AA"/>
    <w:rsid w:val="002271BF"/>
    <w:rsid w:val="0023423A"/>
    <w:rsid w:val="00236271"/>
    <w:rsid w:val="0025076E"/>
    <w:rsid w:val="00254BE0"/>
    <w:rsid w:val="0025667E"/>
    <w:rsid w:val="002570F0"/>
    <w:rsid w:val="00260F7C"/>
    <w:rsid w:val="002708E6"/>
    <w:rsid w:val="00273F9E"/>
    <w:rsid w:val="0027442D"/>
    <w:rsid w:val="002749FD"/>
    <w:rsid w:val="00281FEB"/>
    <w:rsid w:val="00291DC7"/>
    <w:rsid w:val="00297331"/>
    <w:rsid w:val="002A12CA"/>
    <w:rsid w:val="002B1A01"/>
    <w:rsid w:val="002B1B9D"/>
    <w:rsid w:val="002B2A06"/>
    <w:rsid w:val="002B611D"/>
    <w:rsid w:val="002B6C9F"/>
    <w:rsid w:val="002C105F"/>
    <w:rsid w:val="002C4EBB"/>
    <w:rsid w:val="002E00B5"/>
    <w:rsid w:val="002E2D33"/>
    <w:rsid w:val="002E3F6A"/>
    <w:rsid w:val="002E7C09"/>
    <w:rsid w:val="002F1921"/>
    <w:rsid w:val="002F5441"/>
    <w:rsid w:val="002F7D2E"/>
    <w:rsid w:val="00301E98"/>
    <w:rsid w:val="00303B01"/>
    <w:rsid w:val="00307025"/>
    <w:rsid w:val="00311F49"/>
    <w:rsid w:val="00323E60"/>
    <w:rsid w:val="00324C63"/>
    <w:rsid w:val="00327D5D"/>
    <w:rsid w:val="003306AA"/>
    <w:rsid w:val="003318D5"/>
    <w:rsid w:val="003333B6"/>
    <w:rsid w:val="00333B71"/>
    <w:rsid w:val="00335695"/>
    <w:rsid w:val="003366E3"/>
    <w:rsid w:val="00353747"/>
    <w:rsid w:val="00361674"/>
    <w:rsid w:val="00373394"/>
    <w:rsid w:val="003849E4"/>
    <w:rsid w:val="00390035"/>
    <w:rsid w:val="00393369"/>
    <w:rsid w:val="003949F1"/>
    <w:rsid w:val="003A2D86"/>
    <w:rsid w:val="003A37CD"/>
    <w:rsid w:val="003A778B"/>
    <w:rsid w:val="003C0096"/>
    <w:rsid w:val="003C4EEE"/>
    <w:rsid w:val="003D348A"/>
    <w:rsid w:val="003F3501"/>
    <w:rsid w:val="003F5DB8"/>
    <w:rsid w:val="003F677A"/>
    <w:rsid w:val="00410A4B"/>
    <w:rsid w:val="004116BA"/>
    <w:rsid w:val="00412F70"/>
    <w:rsid w:val="00415071"/>
    <w:rsid w:val="00415CB8"/>
    <w:rsid w:val="004215BE"/>
    <w:rsid w:val="0045278A"/>
    <w:rsid w:val="00455A5F"/>
    <w:rsid w:val="00467490"/>
    <w:rsid w:val="00473235"/>
    <w:rsid w:val="00481E26"/>
    <w:rsid w:val="0048216D"/>
    <w:rsid w:val="004878F8"/>
    <w:rsid w:val="0049560C"/>
    <w:rsid w:val="00497823"/>
    <w:rsid w:val="004A07F7"/>
    <w:rsid w:val="004A76CF"/>
    <w:rsid w:val="004D0BDF"/>
    <w:rsid w:val="004E0285"/>
    <w:rsid w:val="004E5727"/>
    <w:rsid w:val="004E7CC3"/>
    <w:rsid w:val="004F4A1C"/>
    <w:rsid w:val="004F65A4"/>
    <w:rsid w:val="00511528"/>
    <w:rsid w:val="00515C78"/>
    <w:rsid w:val="005302F7"/>
    <w:rsid w:val="00547E84"/>
    <w:rsid w:val="00550B40"/>
    <w:rsid w:val="00561144"/>
    <w:rsid w:val="00561ED6"/>
    <w:rsid w:val="00564241"/>
    <w:rsid w:val="005735F5"/>
    <w:rsid w:val="005739B0"/>
    <w:rsid w:val="00573C9A"/>
    <w:rsid w:val="00580C23"/>
    <w:rsid w:val="005937B0"/>
    <w:rsid w:val="00595585"/>
    <w:rsid w:val="005A044D"/>
    <w:rsid w:val="005A2258"/>
    <w:rsid w:val="005A5B9B"/>
    <w:rsid w:val="005A718F"/>
    <w:rsid w:val="005B0E7B"/>
    <w:rsid w:val="005C411C"/>
    <w:rsid w:val="005C4B40"/>
    <w:rsid w:val="005C57C2"/>
    <w:rsid w:val="005D07E6"/>
    <w:rsid w:val="005F1A12"/>
    <w:rsid w:val="005F3213"/>
    <w:rsid w:val="005F4434"/>
    <w:rsid w:val="005F6457"/>
    <w:rsid w:val="00606A3F"/>
    <w:rsid w:val="00611C44"/>
    <w:rsid w:val="0061713A"/>
    <w:rsid w:val="00617E78"/>
    <w:rsid w:val="0062059D"/>
    <w:rsid w:val="00624B73"/>
    <w:rsid w:val="006261A1"/>
    <w:rsid w:val="00627650"/>
    <w:rsid w:val="0063026A"/>
    <w:rsid w:val="00630DE4"/>
    <w:rsid w:val="00632355"/>
    <w:rsid w:val="00637E8E"/>
    <w:rsid w:val="006415C1"/>
    <w:rsid w:val="006556E1"/>
    <w:rsid w:val="00661E4C"/>
    <w:rsid w:val="00661E59"/>
    <w:rsid w:val="00662F00"/>
    <w:rsid w:val="006656E4"/>
    <w:rsid w:val="00667960"/>
    <w:rsid w:val="00674EA1"/>
    <w:rsid w:val="0067642D"/>
    <w:rsid w:val="0067681A"/>
    <w:rsid w:val="006826AB"/>
    <w:rsid w:val="006863E2"/>
    <w:rsid w:val="006900E9"/>
    <w:rsid w:val="006957FA"/>
    <w:rsid w:val="00697977"/>
    <w:rsid w:val="006A7971"/>
    <w:rsid w:val="006B6185"/>
    <w:rsid w:val="006C3062"/>
    <w:rsid w:val="006C71A4"/>
    <w:rsid w:val="006D2BB3"/>
    <w:rsid w:val="006E1D86"/>
    <w:rsid w:val="006F1039"/>
    <w:rsid w:val="006F2A5A"/>
    <w:rsid w:val="006F51E9"/>
    <w:rsid w:val="006F5463"/>
    <w:rsid w:val="006F6666"/>
    <w:rsid w:val="00704BAD"/>
    <w:rsid w:val="007239D3"/>
    <w:rsid w:val="0072463E"/>
    <w:rsid w:val="00724E58"/>
    <w:rsid w:val="00727E4F"/>
    <w:rsid w:val="007323C2"/>
    <w:rsid w:val="00735E10"/>
    <w:rsid w:val="0076539F"/>
    <w:rsid w:val="00765822"/>
    <w:rsid w:val="0076627D"/>
    <w:rsid w:val="007744B7"/>
    <w:rsid w:val="00780210"/>
    <w:rsid w:val="00795BC2"/>
    <w:rsid w:val="00796B85"/>
    <w:rsid w:val="007A1DF6"/>
    <w:rsid w:val="007D120C"/>
    <w:rsid w:val="007D3EA0"/>
    <w:rsid w:val="007D5FB4"/>
    <w:rsid w:val="007D6E8E"/>
    <w:rsid w:val="007F5D16"/>
    <w:rsid w:val="008003EA"/>
    <w:rsid w:val="0080211F"/>
    <w:rsid w:val="0080602E"/>
    <w:rsid w:val="00811447"/>
    <w:rsid w:val="00816262"/>
    <w:rsid w:val="008300A8"/>
    <w:rsid w:val="00834E56"/>
    <w:rsid w:val="008362A5"/>
    <w:rsid w:val="00845F1B"/>
    <w:rsid w:val="00847469"/>
    <w:rsid w:val="00866BAB"/>
    <w:rsid w:val="00874D20"/>
    <w:rsid w:val="00882E39"/>
    <w:rsid w:val="008878D1"/>
    <w:rsid w:val="008911B4"/>
    <w:rsid w:val="008A2A5A"/>
    <w:rsid w:val="008A41D4"/>
    <w:rsid w:val="008B2A02"/>
    <w:rsid w:val="008B56A2"/>
    <w:rsid w:val="008C08A9"/>
    <w:rsid w:val="008C3A44"/>
    <w:rsid w:val="008C5CC2"/>
    <w:rsid w:val="008C6827"/>
    <w:rsid w:val="008C7633"/>
    <w:rsid w:val="008D7583"/>
    <w:rsid w:val="008E0293"/>
    <w:rsid w:val="008E4F56"/>
    <w:rsid w:val="008F0501"/>
    <w:rsid w:val="008F6202"/>
    <w:rsid w:val="008F661C"/>
    <w:rsid w:val="0090195A"/>
    <w:rsid w:val="00910AAA"/>
    <w:rsid w:val="00914B97"/>
    <w:rsid w:val="00921652"/>
    <w:rsid w:val="00921E38"/>
    <w:rsid w:val="00923965"/>
    <w:rsid w:val="00930F40"/>
    <w:rsid w:val="009319BB"/>
    <w:rsid w:val="00933F41"/>
    <w:rsid w:val="0093591E"/>
    <w:rsid w:val="00935AEB"/>
    <w:rsid w:val="0093655D"/>
    <w:rsid w:val="00940333"/>
    <w:rsid w:val="00940A39"/>
    <w:rsid w:val="0094107E"/>
    <w:rsid w:val="00941520"/>
    <w:rsid w:val="00944B6D"/>
    <w:rsid w:val="0094756D"/>
    <w:rsid w:val="00947CED"/>
    <w:rsid w:val="00964DBB"/>
    <w:rsid w:val="009805A4"/>
    <w:rsid w:val="009820E8"/>
    <w:rsid w:val="00994FD2"/>
    <w:rsid w:val="009A26DE"/>
    <w:rsid w:val="009B3EE5"/>
    <w:rsid w:val="009B4823"/>
    <w:rsid w:val="009C3CEA"/>
    <w:rsid w:val="009C43BF"/>
    <w:rsid w:val="009D4F9C"/>
    <w:rsid w:val="009D56ED"/>
    <w:rsid w:val="009E36EF"/>
    <w:rsid w:val="00A22D9F"/>
    <w:rsid w:val="00A23534"/>
    <w:rsid w:val="00A24D08"/>
    <w:rsid w:val="00A26979"/>
    <w:rsid w:val="00A26BD2"/>
    <w:rsid w:val="00A351B1"/>
    <w:rsid w:val="00A36D3C"/>
    <w:rsid w:val="00A4425D"/>
    <w:rsid w:val="00A53C08"/>
    <w:rsid w:val="00A54A97"/>
    <w:rsid w:val="00A57379"/>
    <w:rsid w:val="00A615DB"/>
    <w:rsid w:val="00A65BA2"/>
    <w:rsid w:val="00A70B96"/>
    <w:rsid w:val="00A807A3"/>
    <w:rsid w:val="00A82D41"/>
    <w:rsid w:val="00A834B9"/>
    <w:rsid w:val="00A84007"/>
    <w:rsid w:val="00A85E56"/>
    <w:rsid w:val="00A90FA4"/>
    <w:rsid w:val="00A9784E"/>
    <w:rsid w:val="00AA4D09"/>
    <w:rsid w:val="00AA60C3"/>
    <w:rsid w:val="00AA671F"/>
    <w:rsid w:val="00AA6A52"/>
    <w:rsid w:val="00AB2D52"/>
    <w:rsid w:val="00AB52EF"/>
    <w:rsid w:val="00AB66C3"/>
    <w:rsid w:val="00AD0A87"/>
    <w:rsid w:val="00AD2150"/>
    <w:rsid w:val="00AE02DA"/>
    <w:rsid w:val="00AE1A89"/>
    <w:rsid w:val="00AE661F"/>
    <w:rsid w:val="00AF12DA"/>
    <w:rsid w:val="00AF2362"/>
    <w:rsid w:val="00AF28BE"/>
    <w:rsid w:val="00AF2DFE"/>
    <w:rsid w:val="00B03D45"/>
    <w:rsid w:val="00B05B1E"/>
    <w:rsid w:val="00B1099F"/>
    <w:rsid w:val="00B12D94"/>
    <w:rsid w:val="00B16049"/>
    <w:rsid w:val="00B17E5D"/>
    <w:rsid w:val="00B239F6"/>
    <w:rsid w:val="00B261F8"/>
    <w:rsid w:val="00B26AD0"/>
    <w:rsid w:val="00B331CC"/>
    <w:rsid w:val="00B458C5"/>
    <w:rsid w:val="00B4693D"/>
    <w:rsid w:val="00B56EAC"/>
    <w:rsid w:val="00B63015"/>
    <w:rsid w:val="00B661AB"/>
    <w:rsid w:val="00B718BC"/>
    <w:rsid w:val="00B746E0"/>
    <w:rsid w:val="00B75257"/>
    <w:rsid w:val="00B75660"/>
    <w:rsid w:val="00B75E78"/>
    <w:rsid w:val="00B81593"/>
    <w:rsid w:val="00B81DE8"/>
    <w:rsid w:val="00B9441E"/>
    <w:rsid w:val="00B95D3E"/>
    <w:rsid w:val="00BA1CC0"/>
    <w:rsid w:val="00BA4BA6"/>
    <w:rsid w:val="00BB430B"/>
    <w:rsid w:val="00BB5D93"/>
    <w:rsid w:val="00BC1615"/>
    <w:rsid w:val="00BD3F7E"/>
    <w:rsid w:val="00C01CB7"/>
    <w:rsid w:val="00C05E67"/>
    <w:rsid w:val="00C15DFF"/>
    <w:rsid w:val="00C20DDA"/>
    <w:rsid w:val="00C242DE"/>
    <w:rsid w:val="00C31842"/>
    <w:rsid w:val="00C333B3"/>
    <w:rsid w:val="00C35544"/>
    <w:rsid w:val="00C414FF"/>
    <w:rsid w:val="00C429C6"/>
    <w:rsid w:val="00C44DF2"/>
    <w:rsid w:val="00C57410"/>
    <w:rsid w:val="00C61127"/>
    <w:rsid w:val="00C630FA"/>
    <w:rsid w:val="00C65991"/>
    <w:rsid w:val="00C67BEA"/>
    <w:rsid w:val="00C67C97"/>
    <w:rsid w:val="00C82A27"/>
    <w:rsid w:val="00C93322"/>
    <w:rsid w:val="00CA1E93"/>
    <w:rsid w:val="00CA31D2"/>
    <w:rsid w:val="00CB07B1"/>
    <w:rsid w:val="00CB0D24"/>
    <w:rsid w:val="00CC33A7"/>
    <w:rsid w:val="00CC71A8"/>
    <w:rsid w:val="00CC7800"/>
    <w:rsid w:val="00CE5E92"/>
    <w:rsid w:val="00CF0699"/>
    <w:rsid w:val="00CF2A78"/>
    <w:rsid w:val="00D0212F"/>
    <w:rsid w:val="00D04AF4"/>
    <w:rsid w:val="00D128BB"/>
    <w:rsid w:val="00D138D0"/>
    <w:rsid w:val="00D207D8"/>
    <w:rsid w:val="00D26B77"/>
    <w:rsid w:val="00D409DC"/>
    <w:rsid w:val="00D40C5C"/>
    <w:rsid w:val="00D41F7B"/>
    <w:rsid w:val="00D440EA"/>
    <w:rsid w:val="00D45707"/>
    <w:rsid w:val="00D50AFB"/>
    <w:rsid w:val="00D55B47"/>
    <w:rsid w:val="00D571A4"/>
    <w:rsid w:val="00D57DDE"/>
    <w:rsid w:val="00D61381"/>
    <w:rsid w:val="00D66210"/>
    <w:rsid w:val="00D73919"/>
    <w:rsid w:val="00D8266C"/>
    <w:rsid w:val="00D84C31"/>
    <w:rsid w:val="00D90724"/>
    <w:rsid w:val="00D91C1D"/>
    <w:rsid w:val="00D9743A"/>
    <w:rsid w:val="00DA6B78"/>
    <w:rsid w:val="00DA77C4"/>
    <w:rsid w:val="00DB7F8E"/>
    <w:rsid w:val="00DC4E66"/>
    <w:rsid w:val="00DD7541"/>
    <w:rsid w:val="00DE0619"/>
    <w:rsid w:val="00DE50BC"/>
    <w:rsid w:val="00DF19E1"/>
    <w:rsid w:val="00E04617"/>
    <w:rsid w:val="00E05E90"/>
    <w:rsid w:val="00E1607D"/>
    <w:rsid w:val="00E16511"/>
    <w:rsid w:val="00E2654E"/>
    <w:rsid w:val="00E305FD"/>
    <w:rsid w:val="00E33D7B"/>
    <w:rsid w:val="00E357E3"/>
    <w:rsid w:val="00E4245D"/>
    <w:rsid w:val="00E50061"/>
    <w:rsid w:val="00E53AD6"/>
    <w:rsid w:val="00E53FE7"/>
    <w:rsid w:val="00E65D3D"/>
    <w:rsid w:val="00E70951"/>
    <w:rsid w:val="00E73F5F"/>
    <w:rsid w:val="00E91313"/>
    <w:rsid w:val="00E94D02"/>
    <w:rsid w:val="00EA168D"/>
    <w:rsid w:val="00EA494C"/>
    <w:rsid w:val="00EB198C"/>
    <w:rsid w:val="00EB2AC8"/>
    <w:rsid w:val="00EB41F7"/>
    <w:rsid w:val="00EC30DA"/>
    <w:rsid w:val="00EC63FE"/>
    <w:rsid w:val="00ED6616"/>
    <w:rsid w:val="00ED788F"/>
    <w:rsid w:val="00EE1CE5"/>
    <w:rsid w:val="00EE34BD"/>
    <w:rsid w:val="00EE5267"/>
    <w:rsid w:val="00EF0AC8"/>
    <w:rsid w:val="00EF3771"/>
    <w:rsid w:val="00EF3B72"/>
    <w:rsid w:val="00F027D6"/>
    <w:rsid w:val="00F04B92"/>
    <w:rsid w:val="00F11B44"/>
    <w:rsid w:val="00F20194"/>
    <w:rsid w:val="00F2111D"/>
    <w:rsid w:val="00F213B7"/>
    <w:rsid w:val="00F24B1E"/>
    <w:rsid w:val="00F3759A"/>
    <w:rsid w:val="00F37B4B"/>
    <w:rsid w:val="00F401FD"/>
    <w:rsid w:val="00F40F1C"/>
    <w:rsid w:val="00F41327"/>
    <w:rsid w:val="00F44333"/>
    <w:rsid w:val="00F54B23"/>
    <w:rsid w:val="00F64C92"/>
    <w:rsid w:val="00F741D9"/>
    <w:rsid w:val="00F75B73"/>
    <w:rsid w:val="00F80E30"/>
    <w:rsid w:val="00F930E2"/>
    <w:rsid w:val="00F96021"/>
    <w:rsid w:val="00FB3358"/>
    <w:rsid w:val="00FE1860"/>
    <w:rsid w:val="00FF28D9"/>
    <w:rsid w:val="010F7869"/>
    <w:rsid w:val="016C284E"/>
    <w:rsid w:val="018B10D1"/>
    <w:rsid w:val="01A22C15"/>
    <w:rsid w:val="01A84E80"/>
    <w:rsid w:val="01E20AD2"/>
    <w:rsid w:val="0227263C"/>
    <w:rsid w:val="02B4240F"/>
    <w:rsid w:val="02D1626C"/>
    <w:rsid w:val="030C5D3C"/>
    <w:rsid w:val="037419A8"/>
    <w:rsid w:val="03FF0808"/>
    <w:rsid w:val="04D702FA"/>
    <w:rsid w:val="04FD7C0C"/>
    <w:rsid w:val="051756C8"/>
    <w:rsid w:val="05681A7F"/>
    <w:rsid w:val="05D2464E"/>
    <w:rsid w:val="064103B2"/>
    <w:rsid w:val="064A69AC"/>
    <w:rsid w:val="06AA6DA7"/>
    <w:rsid w:val="06B11E20"/>
    <w:rsid w:val="077A5832"/>
    <w:rsid w:val="07D56359"/>
    <w:rsid w:val="08094911"/>
    <w:rsid w:val="08186B35"/>
    <w:rsid w:val="082F4371"/>
    <w:rsid w:val="08406A58"/>
    <w:rsid w:val="08B54C25"/>
    <w:rsid w:val="08D15B8E"/>
    <w:rsid w:val="08D220CE"/>
    <w:rsid w:val="08E62447"/>
    <w:rsid w:val="0944459E"/>
    <w:rsid w:val="098065A7"/>
    <w:rsid w:val="09851BD2"/>
    <w:rsid w:val="09DE67B4"/>
    <w:rsid w:val="09F507B3"/>
    <w:rsid w:val="0A21091A"/>
    <w:rsid w:val="0A2C751F"/>
    <w:rsid w:val="0A422D18"/>
    <w:rsid w:val="0A4558CC"/>
    <w:rsid w:val="0A5B34C1"/>
    <w:rsid w:val="0A7D53C7"/>
    <w:rsid w:val="0A8F78D3"/>
    <w:rsid w:val="0A9A59E7"/>
    <w:rsid w:val="0AA6399E"/>
    <w:rsid w:val="0B106E41"/>
    <w:rsid w:val="0B1E796E"/>
    <w:rsid w:val="0B497AF2"/>
    <w:rsid w:val="0BA40B70"/>
    <w:rsid w:val="0BC4691E"/>
    <w:rsid w:val="0BC67500"/>
    <w:rsid w:val="0C3A1068"/>
    <w:rsid w:val="0C730319"/>
    <w:rsid w:val="0D1D7E15"/>
    <w:rsid w:val="0D2476FD"/>
    <w:rsid w:val="0D75742F"/>
    <w:rsid w:val="0DCA2905"/>
    <w:rsid w:val="0DDE2DA5"/>
    <w:rsid w:val="0E9C1070"/>
    <w:rsid w:val="0EBE0962"/>
    <w:rsid w:val="0ED65CAC"/>
    <w:rsid w:val="0EEB45EE"/>
    <w:rsid w:val="0F837339"/>
    <w:rsid w:val="0F8676D2"/>
    <w:rsid w:val="0F9D0EBF"/>
    <w:rsid w:val="0FA80F25"/>
    <w:rsid w:val="0FB2759B"/>
    <w:rsid w:val="10291FAA"/>
    <w:rsid w:val="107E68B8"/>
    <w:rsid w:val="10B14934"/>
    <w:rsid w:val="10D05A5B"/>
    <w:rsid w:val="10D174CA"/>
    <w:rsid w:val="1157157A"/>
    <w:rsid w:val="117A6E39"/>
    <w:rsid w:val="11833A80"/>
    <w:rsid w:val="11970B3B"/>
    <w:rsid w:val="11FF22CD"/>
    <w:rsid w:val="123A222B"/>
    <w:rsid w:val="124A367B"/>
    <w:rsid w:val="12550DCA"/>
    <w:rsid w:val="125735A8"/>
    <w:rsid w:val="126D4960"/>
    <w:rsid w:val="12A52565"/>
    <w:rsid w:val="12BF2E25"/>
    <w:rsid w:val="13527C18"/>
    <w:rsid w:val="135D0103"/>
    <w:rsid w:val="13AA1CCE"/>
    <w:rsid w:val="13E302D9"/>
    <w:rsid w:val="13F007CA"/>
    <w:rsid w:val="140137CB"/>
    <w:rsid w:val="14121A5C"/>
    <w:rsid w:val="14364777"/>
    <w:rsid w:val="145519A9"/>
    <w:rsid w:val="14C16572"/>
    <w:rsid w:val="154A01C5"/>
    <w:rsid w:val="154A67EB"/>
    <w:rsid w:val="15B8435D"/>
    <w:rsid w:val="15F01161"/>
    <w:rsid w:val="160C1CD4"/>
    <w:rsid w:val="16154374"/>
    <w:rsid w:val="162907EB"/>
    <w:rsid w:val="165D2B4C"/>
    <w:rsid w:val="16687F93"/>
    <w:rsid w:val="16816E45"/>
    <w:rsid w:val="16F00DC5"/>
    <w:rsid w:val="172145BE"/>
    <w:rsid w:val="172F26F3"/>
    <w:rsid w:val="175B7031"/>
    <w:rsid w:val="176302F9"/>
    <w:rsid w:val="177C13BA"/>
    <w:rsid w:val="177C596E"/>
    <w:rsid w:val="17B21108"/>
    <w:rsid w:val="17C84600"/>
    <w:rsid w:val="17FD0057"/>
    <w:rsid w:val="18254F3F"/>
    <w:rsid w:val="18DA6CE0"/>
    <w:rsid w:val="1920151F"/>
    <w:rsid w:val="195C2709"/>
    <w:rsid w:val="19952BA9"/>
    <w:rsid w:val="19A02B33"/>
    <w:rsid w:val="19A44E62"/>
    <w:rsid w:val="19D254B9"/>
    <w:rsid w:val="1A377D08"/>
    <w:rsid w:val="1A404921"/>
    <w:rsid w:val="1AB10E35"/>
    <w:rsid w:val="1AE87493"/>
    <w:rsid w:val="1AF86375"/>
    <w:rsid w:val="1B5650D5"/>
    <w:rsid w:val="1B9752D5"/>
    <w:rsid w:val="1BBE4CCD"/>
    <w:rsid w:val="1C2E392E"/>
    <w:rsid w:val="1C33473D"/>
    <w:rsid w:val="1C4E60E6"/>
    <w:rsid w:val="1C9512B7"/>
    <w:rsid w:val="1CC61A56"/>
    <w:rsid w:val="1CE123EB"/>
    <w:rsid w:val="1D014EC9"/>
    <w:rsid w:val="1D574BE0"/>
    <w:rsid w:val="1D5D7442"/>
    <w:rsid w:val="1D6B43AB"/>
    <w:rsid w:val="1DF145EA"/>
    <w:rsid w:val="1E880256"/>
    <w:rsid w:val="1F112CB9"/>
    <w:rsid w:val="1F2B440C"/>
    <w:rsid w:val="1F5B2676"/>
    <w:rsid w:val="204B29BD"/>
    <w:rsid w:val="205C29AA"/>
    <w:rsid w:val="209929BD"/>
    <w:rsid w:val="20E55A40"/>
    <w:rsid w:val="21134F7C"/>
    <w:rsid w:val="21570ECE"/>
    <w:rsid w:val="217557F8"/>
    <w:rsid w:val="219174FD"/>
    <w:rsid w:val="22044DF2"/>
    <w:rsid w:val="223A424C"/>
    <w:rsid w:val="226C6BFB"/>
    <w:rsid w:val="22882893"/>
    <w:rsid w:val="243A7F25"/>
    <w:rsid w:val="246325D5"/>
    <w:rsid w:val="24916A52"/>
    <w:rsid w:val="24963E0A"/>
    <w:rsid w:val="249765F5"/>
    <w:rsid w:val="24EA3E07"/>
    <w:rsid w:val="24F627AC"/>
    <w:rsid w:val="25445C0D"/>
    <w:rsid w:val="255B2662"/>
    <w:rsid w:val="255F65A3"/>
    <w:rsid w:val="25657932"/>
    <w:rsid w:val="25675458"/>
    <w:rsid w:val="257B138A"/>
    <w:rsid w:val="265161F1"/>
    <w:rsid w:val="265E6BAE"/>
    <w:rsid w:val="267C13D7"/>
    <w:rsid w:val="26DD291A"/>
    <w:rsid w:val="27141500"/>
    <w:rsid w:val="27377FD3"/>
    <w:rsid w:val="277018FC"/>
    <w:rsid w:val="27B64678"/>
    <w:rsid w:val="283778F7"/>
    <w:rsid w:val="28575C58"/>
    <w:rsid w:val="28A67180"/>
    <w:rsid w:val="29027985"/>
    <w:rsid w:val="29561FFE"/>
    <w:rsid w:val="298979FA"/>
    <w:rsid w:val="298A0B02"/>
    <w:rsid w:val="29C911C1"/>
    <w:rsid w:val="2A32057C"/>
    <w:rsid w:val="2A585CB7"/>
    <w:rsid w:val="2ABB1327"/>
    <w:rsid w:val="2ABE1D32"/>
    <w:rsid w:val="2ABE1FBE"/>
    <w:rsid w:val="2B044D71"/>
    <w:rsid w:val="2B393C4B"/>
    <w:rsid w:val="2B7F4C39"/>
    <w:rsid w:val="2B9B5E5B"/>
    <w:rsid w:val="2BAB3C98"/>
    <w:rsid w:val="2BBE24B8"/>
    <w:rsid w:val="2C424529"/>
    <w:rsid w:val="2CC26170"/>
    <w:rsid w:val="2CDE63A6"/>
    <w:rsid w:val="2CEF7029"/>
    <w:rsid w:val="2DBE5AC1"/>
    <w:rsid w:val="2DD6376D"/>
    <w:rsid w:val="2DF6218F"/>
    <w:rsid w:val="2DFA0E93"/>
    <w:rsid w:val="2DFD083A"/>
    <w:rsid w:val="2E06002F"/>
    <w:rsid w:val="2E1020BD"/>
    <w:rsid w:val="2E5775C5"/>
    <w:rsid w:val="2E6340DF"/>
    <w:rsid w:val="2EAE1A7D"/>
    <w:rsid w:val="2EB21E3A"/>
    <w:rsid w:val="2EB8106B"/>
    <w:rsid w:val="2EDA5202"/>
    <w:rsid w:val="2F0401BB"/>
    <w:rsid w:val="2F416D1A"/>
    <w:rsid w:val="2F6824F8"/>
    <w:rsid w:val="2F967065"/>
    <w:rsid w:val="2F993FA9"/>
    <w:rsid w:val="2FDD5C59"/>
    <w:rsid w:val="2FF344B8"/>
    <w:rsid w:val="3019454B"/>
    <w:rsid w:val="301D7787"/>
    <w:rsid w:val="302E065A"/>
    <w:rsid w:val="31063D63"/>
    <w:rsid w:val="315F1B7D"/>
    <w:rsid w:val="315F32C9"/>
    <w:rsid w:val="31AE3E49"/>
    <w:rsid w:val="31BE45F0"/>
    <w:rsid w:val="31FB7654"/>
    <w:rsid w:val="324B0360"/>
    <w:rsid w:val="325F4087"/>
    <w:rsid w:val="32A23F73"/>
    <w:rsid w:val="32AE0B6A"/>
    <w:rsid w:val="32FD19EC"/>
    <w:rsid w:val="335E08CA"/>
    <w:rsid w:val="337947D3"/>
    <w:rsid w:val="33BD7756"/>
    <w:rsid w:val="33EF0106"/>
    <w:rsid w:val="344D047B"/>
    <w:rsid w:val="34586FDF"/>
    <w:rsid w:val="34DC105E"/>
    <w:rsid w:val="354F21E3"/>
    <w:rsid w:val="35BA24A6"/>
    <w:rsid w:val="35BA7A9D"/>
    <w:rsid w:val="36794FEB"/>
    <w:rsid w:val="369D1D36"/>
    <w:rsid w:val="36BB4DB6"/>
    <w:rsid w:val="37294C63"/>
    <w:rsid w:val="37785D90"/>
    <w:rsid w:val="384B451D"/>
    <w:rsid w:val="384E09FA"/>
    <w:rsid w:val="38C5062E"/>
    <w:rsid w:val="38FD013D"/>
    <w:rsid w:val="393578EF"/>
    <w:rsid w:val="394224A8"/>
    <w:rsid w:val="396C6E12"/>
    <w:rsid w:val="397F0B6A"/>
    <w:rsid w:val="399D36E6"/>
    <w:rsid w:val="39B76556"/>
    <w:rsid w:val="39CB2A5C"/>
    <w:rsid w:val="3A700C9A"/>
    <w:rsid w:val="3A8D6A7F"/>
    <w:rsid w:val="3A9D1388"/>
    <w:rsid w:val="3B280884"/>
    <w:rsid w:val="3B4A56CD"/>
    <w:rsid w:val="3B582487"/>
    <w:rsid w:val="3C1075EE"/>
    <w:rsid w:val="3C644F3A"/>
    <w:rsid w:val="3DAE1A1E"/>
    <w:rsid w:val="3DC615DF"/>
    <w:rsid w:val="3DE32394"/>
    <w:rsid w:val="3DF36BBC"/>
    <w:rsid w:val="3E133F77"/>
    <w:rsid w:val="3E8E474F"/>
    <w:rsid w:val="3EB373E5"/>
    <w:rsid w:val="3ECA3247"/>
    <w:rsid w:val="3F3E3212"/>
    <w:rsid w:val="3F495D08"/>
    <w:rsid w:val="3F4F7231"/>
    <w:rsid w:val="3F6A7BC7"/>
    <w:rsid w:val="3F6E3246"/>
    <w:rsid w:val="3F8B43E3"/>
    <w:rsid w:val="3FA07A8C"/>
    <w:rsid w:val="3FFEE140"/>
    <w:rsid w:val="401B1122"/>
    <w:rsid w:val="40387464"/>
    <w:rsid w:val="40474016"/>
    <w:rsid w:val="40C94DC1"/>
    <w:rsid w:val="40DF339E"/>
    <w:rsid w:val="41156373"/>
    <w:rsid w:val="41252455"/>
    <w:rsid w:val="41265D6F"/>
    <w:rsid w:val="41636E5A"/>
    <w:rsid w:val="418D1C92"/>
    <w:rsid w:val="419B675D"/>
    <w:rsid w:val="41C04416"/>
    <w:rsid w:val="41CF6407"/>
    <w:rsid w:val="41D41C6F"/>
    <w:rsid w:val="41E023C2"/>
    <w:rsid w:val="422C7932"/>
    <w:rsid w:val="42613FB4"/>
    <w:rsid w:val="42622506"/>
    <w:rsid w:val="42AA30A0"/>
    <w:rsid w:val="4308667F"/>
    <w:rsid w:val="4333000A"/>
    <w:rsid w:val="438829CF"/>
    <w:rsid w:val="438D6DCF"/>
    <w:rsid w:val="43AE385C"/>
    <w:rsid w:val="43C53F65"/>
    <w:rsid w:val="43D65203"/>
    <w:rsid w:val="43EB639D"/>
    <w:rsid w:val="441B2780"/>
    <w:rsid w:val="442C23CF"/>
    <w:rsid w:val="44337DF8"/>
    <w:rsid w:val="44775B88"/>
    <w:rsid w:val="44E320CE"/>
    <w:rsid w:val="453B4507"/>
    <w:rsid w:val="45427D19"/>
    <w:rsid w:val="458068E6"/>
    <w:rsid w:val="459736E0"/>
    <w:rsid w:val="45BE0009"/>
    <w:rsid w:val="46AF075C"/>
    <w:rsid w:val="46DB1DBB"/>
    <w:rsid w:val="470977FF"/>
    <w:rsid w:val="475C073D"/>
    <w:rsid w:val="477535AD"/>
    <w:rsid w:val="47D434CB"/>
    <w:rsid w:val="493C17A0"/>
    <w:rsid w:val="4994583F"/>
    <w:rsid w:val="49BB2DA2"/>
    <w:rsid w:val="49D8135F"/>
    <w:rsid w:val="4A2319E6"/>
    <w:rsid w:val="4A2C2C54"/>
    <w:rsid w:val="4A4A2C4A"/>
    <w:rsid w:val="4A6E0EB3"/>
    <w:rsid w:val="4A884BA4"/>
    <w:rsid w:val="4A8C1339"/>
    <w:rsid w:val="4AA03036"/>
    <w:rsid w:val="4ADA3763"/>
    <w:rsid w:val="4AFD2237"/>
    <w:rsid w:val="4AFE0FAC"/>
    <w:rsid w:val="4B1F7523"/>
    <w:rsid w:val="4B2D1002"/>
    <w:rsid w:val="4B47674C"/>
    <w:rsid w:val="4B532D4E"/>
    <w:rsid w:val="4B6C1188"/>
    <w:rsid w:val="4B7B778A"/>
    <w:rsid w:val="4B84208D"/>
    <w:rsid w:val="4BAD4608"/>
    <w:rsid w:val="4BEB2B1F"/>
    <w:rsid w:val="4C9A262F"/>
    <w:rsid w:val="4CDC2066"/>
    <w:rsid w:val="4D07346B"/>
    <w:rsid w:val="4D5F5B69"/>
    <w:rsid w:val="4DAF7795"/>
    <w:rsid w:val="4ED660AA"/>
    <w:rsid w:val="4F132029"/>
    <w:rsid w:val="4F626B0C"/>
    <w:rsid w:val="4F7D5BF3"/>
    <w:rsid w:val="4FA70CE0"/>
    <w:rsid w:val="4FC42505"/>
    <w:rsid w:val="4FD55530"/>
    <w:rsid w:val="50DB26BF"/>
    <w:rsid w:val="5157262D"/>
    <w:rsid w:val="517776BF"/>
    <w:rsid w:val="51B86AD1"/>
    <w:rsid w:val="51D05E86"/>
    <w:rsid w:val="521A6A2F"/>
    <w:rsid w:val="526D7CA2"/>
    <w:rsid w:val="528A2602"/>
    <w:rsid w:val="52C174A4"/>
    <w:rsid w:val="52F061DD"/>
    <w:rsid w:val="52F97788"/>
    <w:rsid w:val="53195282"/>
    <w:rsid w:val="533A043C"/>
    <w:rsid w:val="535449BE"/>
    <w:rsid w:val="53577279"/>
    <w:rsid w:val="536E7C2E"/>
    <w:rsid w:val="545D5C67"/>
    <w:rsid w:val="54AE2646"/>
    <w:rsid w:val="557032EB"/>
    <w:rsid w:val="55C67829"/>
    <w:rsid w:val="55FD30EB"/>
    <w:rsid w:val="562B254A"/>
    <w:rsid w:val="57063453"/>
    <w:rsid w:val="5738017F"/>
    <w:rsid w:val="57AA27BA"/>
    <w:rsid w:val="57BD6B69"/>
    <w:rsid w:val="582C5A2B"/>
    <w:rsid w:val="58374978"/>
    <w:rsid w:val="58591694"/>
    <w:rsid w:val="587429C3"/>
    <w:rsid w:val="587E5E82"/>
    <w:rsid w:val="590572FC"/>
    <w:rsid w:val="592D3CE7"/>
    <w:rsid w:val="59CA59DA"/>
    <w:rsid w:val="5A091156"/>
    <w:rsid w:val="5A535D2A"/>
    <w:rsid w:val="5A58578A"/>
    <w:rsid w:val="5A683600"/>
    <w:rsid w:val="5AE4722D"/>
    <w:rsid w:val="5B093C55"/>
    <w:rsid w:val="5B3255E5"/>
    <w:rsid w:val="5B4C0ECF"/>
    <w:rsid w:val="5BDE7E3E"/>
    <w:rsid w:val="5BE0014B"/>
    <w:rsid w:val="5BFD4F43"/>
    <w:rsid w:val="5C357387"/>
    <w:rsid w:val="5C6206AA"/>
    <w:rsid w:val="5CD77599"/>
    <w:rsid w:val="5D1C2478"/>
    <w:rsid w:val="5D1E34B7"/>
    <w:rsid w:val="5D3075BA"/>
    <w:rsid w:val="5D77214D"/>
    <w:rsid w:val="5DCB382A"/>
    <w:rsid w:val="5DD938F3"/>
    <w:rsid w:val="5E1151A4"/>
    <w:rsid w:val="5E152C87"/>
    <w:rsid w:val="5E1D129C"/>
    <w:rsid w:val="5E3A241C"/>
    <w:rsid w:val="5E510C2E"/>
    <w:rsid w:val="5E62211A"/>
    <w:rsid w:val="5E681489"/>
    <w:rsid w:val="5E812B2B"/>
    <w:rsid w:val="5E980DE9"/>
    <w:rsid w:val="5EB004B1"/>
    <w:rsid w:val="5ED34A5B"/>
    <w:rsid w:val="5F1A383B"/>
    <w:rsid w:val="5F3FFC6F"/>
    <w:rsid w:val="5F61757E"/>
    <w:rsid w:val="5F65679C"/>
    <w:rsid w:val="5F954394"/>
    <w:rsid w:val="5FBD0465"/>
    <w:rsid w:val="5FFE53BC"/>
    <w:rsid w:val="603465EE"/>
    <w:rsid w:val="603E44B2"/>
    <w:rsid w:val="6040489D"/>
    <w:rsid w:val="604364E6"/>
    <w:rsid w:val="60967C39"/>
    <w:rsid w:val="60A3625B"/>
    <w:rsid w:val="60EA606C"/>
    <w:rsid w:val="6179151E"/>
    <w:rsid w:val="61897574"/>
    <w:rsid w:val="61A41840"/>
    <w:rsid w:val="61CB359F"/>
    <w:rsid w:val="621E2D67"/>
    <w:rsid w:val="623A63AC"/>
    <w:rsid w:val="62774225"/>
    <w:rsid w:val="62A8144C"/>
    <w:rsid w:val="63242E00"/>
    <w:rsid w:val="633A6205"/>
    <w:rsid w:val="63523114"/>
    <w:rsid w:val="63583535"/>
    <w:rsid w:val="63867E5F"/>
    <w:rsid w:val="639863F4"/>
    <w:rsid w:val="63B226F6"/>
    <w:rsid w:val="63FD1319"/>
    <w:rsid w:val="64435075"/>
    <w:rsid w:val="644C1739"/>
    <w:rsid w:val="645B3DFE"/>
    <w:rsid w:val="646512D9"/>
    <w:rsid w:val="647F1BCA"/>
    <w:rsid w:val="64936DA3"/>
    <w:rsid w:val="651E4E2C"/>
    <w:rsid w:val="65375C22"/>
    <w:rsid w:val="65732E25"/>
    <w:rsid w:val="65915CEA"/>
    <w:rsid w:val="65AB4911"/>
    <w:rsid w:val="65D1259E"/>
    <w:rsid w:val="65DE2082"/>
    <w:rsid w:val="669E1CB7"/>
    <w:rsid w:val="66D24120"/>
    <w:rsid w:val="67025597"/>
    <w:rsid w:val="670D5DDA"/>
    <w:rsid w:val="67380427"/>
    <w:rsid w:val="67905BC8"/>
    <w:rsid w:val="67BF072D"/>
    <w:rsid w:val="67D30150"/>
    <w:rsid w:val="67DF8E7F"/>
    <w:rsid w:val="68262560"/>
    <w:rsid w:val="68F06FC5"/>
    <w:rsid w:val="68F5246B"/>
    <w:rsid w:val="68F54067"/>
    <w:rsid w:val="694A1939"/>
    <w:rsid w:val="69662783"/>
    <w:rsid w:val="698639BC"/>
    <w:rsid w:val="69A1109D"/>
    <w:rsid w:val="69A11868"/>
    <w:rsid w:val="6A361A16"/>
    <w:rsid w:val="6A9811DC"/>
    <w:rsid w:val="6ACA38C7"/>
    <w:rsid w:val="6AD25DD4"/>
    <w:rsid w:val="6AD831AC"/>
    <w:rsid w:val="6AE663EC"/>
    <w:rsid w:val="6AF52D3C"/>
    <w:rsid w:val="6B686223"/>
    <w:rsid w:val="6B79253B"/>
    <w:rsid w:val="6B826114"/>
    <w:rsid w:val="6BD66A0B"/>
    <w:rsid w:val="6C3E4AF3"/>
    <w:rsid w:val="6C4D5E14"/>
    <w:rsid w:val="6C853710"/>
    <w:rsid w:val="6C871509"/>
    <w:rsid w:val="6CE61706"/>
    <w:rsid w:val="6CF0444D"/>
    <w:rsid w:val="6D12626F"/>
    <w:rsid w:val="6D1A412B"/>
    <w:rsid w:val="6D4D2752"/>
    <w:rsid w:val="6DB4705D"/>
    <w:rsid w:val="6DCF1340"/>
    <w:rsid w:val="6DF64A7B"/>
    <w:rsid w:val="6E075467"/>
    <w:rsid w:val="6E8E07C4"/>
    <w:rsid w:val="6E9F6B6C"/>
    <w:rsid w:val="6EEC41AB"/>
    <w:rsid w:val="6EF243F8"/>
    <w:rsid w:val="6F193D8B"/>
    <w:rsid w:val="6F30637E"/>
    <w:rsid w:val="6F3A0AB4"/>
    <w:rsid w:val="6F5B3DBE"/>
    <w:rsid w:val="6F702642"/>
    <w:rsid w:val="6FF173FE"/>
    <w:rsid w:val="703419A7"/>
    <w:rsid w:val="70480FAF"/>
    <w:rsid w:val="7064228D"/>
    <w:rsid w:val="70671E2E"/>
    <w:rsid w:val="70A71E41"/>
    <w:rsid w:val="70F73101"/>
    <w:rsid w:val="710D14D9"/>
    <w:rsid w:val="71526589"/>
    <w:rsid w:val="715A4159"/>
    <w:rsid w:val="71982472"/>
    <w:rsid w:val="724F0D1A"/>
    <w:rsid w:val="72B322CC"/>
    <w:rsid w:val="72E4155E"/>
    <w:rsid w:val="72E43BCB"/>
    <w:rsid w:val="72EE3931"/>
    <w:rsid w:val="73800A70"/>
    <w:rsid w:val="73FB07FF"/>
    <w:rsid w:val="73FE47A6"/>
    <w:rsid w:val="746D20DE"/>
    <w:rsid w:val="74A0405E"/>
    <w:rsid w:val="74FE7754"/>
    <w:rsid w:val="75525C40"/>
    <w:rsid w:val="755509F8"/>
    <w:rsid w:val="75E90EF5"/>
    <w:rsid w:val="76074D27"/>
    <w:rsid w:val="762E0B61"/>
    <w:rsid w:val="763149BF"/>
    <w:rsid w:val="777F8EC9"/>
    <w:rsid w:val="77AC779D"/>
    <w:rsid w:val="77CF5307"/>
    <w:rsid w:val="780016A5"/>
    <w:rsid w:val="78A11EBC"/>
    <w:rsid w:val="792A3948"/>
    <w:rsid w:val="792F0F5E"/>
    <w:rsid w:val="79421C46"/>
    <w:rsid w:val="798D5424"/>
    <w:rsid w:val="79FC6170"/>
    <w:rsid w:val="7A5E11D2"/>
    <w:rsid w:val="7A7D3A9E"/>
    <w:rsid w:val="7AC15A03"/>
    <w:rsid w:val="7AC4171B"/>
    <w:rsid w:val="7B0E7C06"/>
    <w:rsid w:val="7B106198"/>
    <w:rsid w:val="7B5F5462"/>
    <w:rsid w:val="7B6F1C23"/>
    <w:rsid w:val="7B9A05A5"/>
    <w:rsid w:val="7BB37C24"/>
    <w:rsid w:val="7BF376ED"/>
    <w:rsid w:val="7C2741FB"/>
    <w:rsid w:val="7C986625"/>
    <w:rsid w:val="7CF46746"/>
    <w:rsid w:val="7CF735F2"/>
    <w:rsid w:val="7D035720"/>
    <w:rsid w:val="7D1C7A4B"/>
    <w:rsid w:val="7D2E1FA9"/>
    <w:rsid w:val="7DCC0B90"/>
    <w:rsid w:val="7DE42440"/>
    <w:rsid w:val="7DEC38C1"/>
    <w:rsid w:val="7E117666"/>
    <w:rsid w:val="7E88183C"/>
    <w:rsid w:val="7E9A384E"/>
    <w:rsid w:val="7E9DCE31"/>
    <w:rsid w:val="7EC52EC8"/>
    <w:rsid w:val="7EFA305F"/>
    <w:rsid w:val="7F2EACE1"/>
    <w:rsid w:val="7F423BFB"/>
    <w:rsid w:val="7F7D7C39"/>
    <w:rsid w:val="7F7F5C98"/>
    <w:rsid w:val="7F965588"/>
    <w:rsid w:val="7FF07699"/>
    <w:rsid w:val="7FF2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961F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pPr>
      <w:jc w:val="both"/>
    </w:pPr>
    <w:rPr>
      <w:b/>
      <w:bCs/>
      <w:sz w:val="20"/>
      <w:szCs w:val="20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qFormat/>
    <w:rPr>
      <w:lang w:val="en-US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customStyle="1" w:styleId="1">
    <w:name w:val="正文1"/>
    <w:qFormat/>
    <w:pPr>
      <w:widowControl w:val="0"/>
      <w:jc w:val="both"/>
    </w:pPr>
    <w:rPr>
      <w:rFonts w:ascii="Arial" w:eastAsia="Arial Unicode MS" w:hAnsi="Arial" w:cs="Arial Unicode MS"/>
      <w:color w:val="000000"/>
      <w:kern w:val="2"/>
      <w:sz w:val="21"/>
      <w:szCs w:val="21"/>
      <w:lang w:val="en-US" w:eastAsia="en-US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paragraph" w:customStyle="1" w:styleId="Revision2">
    <w:name w:val="Revision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None">
    <w:name w:val="None"/>
    <w:qFormat/>
  </w:style>
  <w:style w:type="character" w:customStyle="1" w:styleId="10">
    <w:name w:val="页码1"/>
    <w:qFormat/>
    <w:rPr>
      <w:lang w:val="en-US"/>
    </w:rPr>
  </w:style>
  <w:style w:type="paragraph" w:customStyle="1" w:styleId="11">
    <w:name w:val="页眉1"/>
    <w:qFormat/>
    <w:pPr>
      <w:widowControl w:val="0"/>
      <w:tabs>
        <w:tab w:val="center" w:pos="4153"/>
        <w:tab w:val="right" w:pos="8306"/>
      </w:tabs>
      <w:jc w:val="both"/>
    </w:pPr>
    <w:rPr>
      <w:rFonts w:ascii="Arial" w:eastAsia="Arial Unicode MS" w:hAnsi="Arial" w:cs="Arial Unicode MS"/>
      <w:color w:val="000000"/>
      <w:kern w:val="2"/>
      <w:sz w:val="18"/>
      <w:szCs w:val="18"/>
      <w:lang w:val="en-US" w:eastAsia="en-US"/>
    </w:rPr>
  </w:style>
  <w:style w:type="paragraph" w:customStyle="1" w:styleId="HeaderFooter">
    <w:name w:val="Header &amp; Footer"/>
    <w:qFormat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  <w:lang w:val="en-US" w:eastAsia="en-US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22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13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Revision3">
    <w:name w:val="Revision3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Revision">
    <w:name w:val="Revision"/>
    <w:hidden/>
    <w:uiPriority w:val="99"/>
    <w:unhideWhenUsed/>
    <w:rsid w:val="002150A7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FollowedHyperlink">
    <w:name w:val="FollowedHyperlink"/>
    <w:basedOn w:val="DefaultParagraphFont"/>
    <w:rsid w:val="00D26B7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rsid w:val="006679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67960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8E2E56B-E6F3-4A64-BE6C-C6F4C87C4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12-18T07:47:00Z</cp:lastPrinted>
  <dcterms:created xsi:type="dcterms:W3CDTF">2024-01-16T13:08:00Z</dcterms:created>
  <dcterms:modified xsi:type="dcterms:W3CDTF">2024-01-16T13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86BEFA687454F8BA436DA360AE36A75_13</vt:lpwstr>
  </property>
  <property fmtid="{D5CDD505-2E9C-101B-9397-08002B2CF9AE}" pid="4" name="GrammarlyDocumentId">
    <vt:lpwstr>45f404918839b770df995f4d99cd84ad4e7ac11e8ceb159ff2b7d5b040167972</vt:lpwstr>
  </property>
</Properties>
</file>